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771F1" w14:textId="5474DF81" w:rsidR="004B176B" w:rsidRPr="00B76B92" w:rsidRDefault="00BC7BF4" w:rsidP="004B176B">
      <w:pPr>
        <w:rPr>
          <w:rFonts w:ascii="Arial" w:eastAsia="Arial" w:hAnsi="Arial" w:cs="Arial"/>
          <w:bCs/>
          <w:sz w:val="22"/>
          <w:szCs w:val="22"/>
        </w:rPr>
      </w:pPr>
      <w:r w:rsidRPr="00B76B92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DE3E46" w:rsidRPr="00B76B92">
        <w:rPr>
          <w:rFonts w:ascii="Arial" w:eastAsia="Arial" w:hAnsi="Arial" w:cs="Arial"/>
          <w:sz w:val="22"/>
          <w:szCs w:val="22"/>
        </w:rPr>
        <w:t xml:space="preserve">Supplementary </w:t>
      </w:r>
      <w:r w:rsidR="004B176B" w:rsidRPr="00B76B92">
        <w:rPr>
          <w:rFonts w:ascii="Arial" w:eastAsia="Arial" w:hAnsi="Arial" w:cs="Arial"/>
          <w:sz w:val="22"/>
          <w:szCs w:val="22"/>
        </w:rPr>
        <w:t>Figure 1:</w:t>
      </w:r>
      <w:r w:rsidR="004B176B" w:rsidRPr="00B76B92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4B176B" w:rsidRPr="00B76B92">
        <w:rPr>
          <w:rFonts w:ascii="Arial" w:eastAsia="Arial" w:hAnsi="Arial" w:cs="Arial"/>
          <w:bCs/>
          <w:sz w:val="22"/>
          <w:szCs w:val="22"/>
        </w:rPr>
        <w:t>Participant Selection</w:t>
      </w:r>
    </w:p>
    <w:p w14:paraId="40607749" w14:textId="77777777" w:rsidR="00B76B92" w:rsidRPr="00B76B92" w:rsidRDefault="00B76B92" w:rsidP="004B176B">
      <w:pPr>
        <w:rPr>
          <w:rFonts w:ascii="Arial" w:eastAsia="Arial" w:hAnsi="Arial" w:cs="Arial"/>
          <w:bCs/>
          <w:sz w:val="22"/>
          <w:szCs w:val="22"/>
        </w:rPr>
      </w:pPr>
    </w:p>
    <w:p w14:paraId="1A82FA44" w14:textId="3FD15277" w:rsidR="00817C2A" w:rsidRPr="00B76B92" w:rsidRDefault="000B3745">
      <w:pPr>
        <w:spacing w:after="160" w:line="259" w:lineRule="auto"/>
        <w:rPr>
          <w:rStyle w:val="normaltextrun"/>
          <w:rFonts w:ascii="Arial" w:hAnsi="Arial" w:cs="Arial"/>
          <w:sz w:val="22"/>
          <w:szCs w:val="22"/>
        </w:rPr>
      </w:pPr>
      <w:r w:rsidRPr="00B76B9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C556DAE" wp14:editId="16F50A22">
            <wp:extent cx="5519939" cy="7891288"/>
            <wp:effectExtent l="0" t="0" r="5080" b="0"/>
            <wp:docPr id="1" name="Grafik 1" descr="Ein Bild, das Text, Quittung, Schrift, Dokumen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Quittung, Schrift, Dokument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939" cy="7891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7C2A" w:rsidRPr="00B76B92">
        <w:rPr>
          <w:rStyle w:val="normaltextrun"/>
          <w:rFonts w:ascii="Arial" w:hAnsi="Arial" w:cs="Arial"/>
          <w:sz w:val="22"/>
          <w:szCs w:val="22"/>
        </w:rPr>
        <w:br w:type="page"/>
      </w:r>
    </w:p>
    <w:p w14:paraId="0406521F" w14:textId="62BBAEA6" w:rsidR="00B76B92" w:rsidRDefault="00DE3E46" w:rsidP="0089275C">
      <w:pPr>
        <w:rPr>
          <w:rFonts w:ascii="Arial" w:hAnsi="Arial" w:cs="Arial"/>
          <w:b/>
          <w:sz w:val="22"/>
          <w:szCs w:val="22"/>
        </w:rPr>
      </w:pPr>
      <w:r w:rsidRPr="00B76B92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t xml:space="preserve">Supplementary </w:t>
      </w:r>
      <w:r w:rsidR="0089275C" w:rsidRPr="00B76B92">
        <w:rPr>
          <w:rFonts w:ascii="Arial" w:hAnsi="Arial" w:cs="Arial"/>
          <w:noProof/>
          <w:color w:val="000000" w:themeColor="text1"/>
          <w:sz w:val="22"/>
          <w:szCs w:val="22"/>
        </w:rPr>
        <w:t>Figure</w:t>
      </w:r>
      <w:r w:rsidR="001473C2" w:rsidRPr="00B76B92">
        <w:rPr>
          <w:rFonts w:ascii="Arial" w:hAnsi="Arial" w:cs="Arial"/>
          <w:noProof/>
          <w:color w:val="000000" w:themeColor="text1"/>
          <w:sz w:val="22"/>
          <w:szCs w:val="22"/>
        </w:rPr>
        <w:t xml:space="preserve"> 2</w:t>
      </w:r>
      <w:r w:rsidR="0089275C" w:rsidRPr="00B76B92">
        <w:rPr>
          <w:rFonts w:ascii="Arial" w:hAnsi="Arial" w:cs="Arial"/>
          <w:noProof/>
          <w:color w:val="000000" w:themeColor="text1"/>
          <w:sz w:val="22"/>
          <w:szCs w:val="22"/>
        </w:rPr>
        <w:t>:</w:t>
      </w:r>
      <w:r w:rsidR="0089275C" w:rsidRPr="00B76B92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t xml:space="preserve"> </w:t>
      </w:r>
      <w:r w:rsidR="0089275C" w:rsidRPr="00B76B92">
        <w:rPr>
          <w:rFonts w:ascii="Arial" w:hAnsi="Arial" w:cs="Arial"/>
          <w:bCs/>
          <w:noProof/>
          <w:color w:val="000000" w:themeColor="text1"/>
          <w:sz w:val="22"/>
          <w:szCs w:val="22"/>
        </w:rPr>
        <w:t xml:space="preserve">Odds ratios and 95% Confidence Intervals for </w:t>
      </w:r>
      <w:r w:rsidR="00295943" w:rsidRPr="00B76B92">
        <w:rPr>
          <w:rFonts w:ascii="Arial" w:hAnsi="Arial" w:cs="Arial"/>
          <w:bCs/>
          <w:noProof/>
          <w:color w:val="000000" w:themeColor="text1"/>
          <w:sz w:val="22"/>
          <w:szCs w:val="22"/>
        </w:rPr>
        <w:t xml:space="preserve">table 2 </w:t>
      </w:r>
      <w:r w:rsidR="0089275C" w:rsidRPr="00B76B92">
        <w:rPr>
          <w:rFonts w:ascii="Arial" w:hAnsi="Arial" w:cs="Arial"/>
          <w:bCs/>
          <w:color w:val="000000" w:themeColor="text1"/>
          <w:sz w:val="22"/>
          <w:szCs w:val="22"/>
        </w:rPr>
        <w:t>Frequently Reported Symptoms</w:t>
      </w:r>
      <w:r w:rsidR="0089275C" w:rsidRPr="00B76B92">
        <w:rPr>
          <w:rFonts w:ascii="Arial" w:hAnsi="Arial" w:cs="Arial"/>
          <w:b/>
          <w:color w:val="000000" w:themeColor="text1"/>
          <w:sz w:val="22"/>
          <w:szCs w:val="22"/>
        </w:rPr>
        <w:t>*</w:t>
      </w:r>
    </w:p>
    <w:p w14:paraId="78DB459C" w14:textId="77777777" w:rsidR="00B76B92" w:rsidRPr="00B76B92" w:rsidRDefault="00B76B92" w:rsidP="0089275C">
      <w:pPr>
        <w:rPr>
          <w:rFonts w:ascii="Arial" w:hAnsi="Arial" w:cs="Arial"/>
          <w:b/>
          <w:sz w:val="22"/>
          <w:szCs w:val="22"/>
        </w:rPr>
      </w:pPr>
    </w:p>
    <w:p w14:paraId="766CF896" w14:textId="6FCE269F" w:rsidR="0089275C" w:rsidRPr="00B76B92" w:rsidRDefault="008C67F2" w:rsidP="00295943">
      <w:pPr>
        <w:rPr>
          <w:rFonts w:ascii="Arial" w:hAnsi="Arial" w:cs="Arial"/>
          <w:b/>
          <w:sz w:val="22"/>
          <w:szCs w:val="22"/>
        </w:rPr>
      </w:pPr>
      <w:r w:rsidRPr="00B76B92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2AC9154" wp14:editId="38F41CF6">
            <wp:extent cx="6797054" cy="7757176"/>
            <wp:effectExtent l="0" t="0" r="3810" b="0"/>
            <wp:docPr id="8" name="Grafik 8" descr="Ein Bild, das Text, Screenshot, parallel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, Screenshot, parallel, Zahl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7054" cy="775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99039" w14:textId="42235677" w:rsidR="0089275C" w:rsidRPr="00B76B92" w:rsidRDefault="0089275C" w:rsidP="0089275C">
      <w:pPr>
        <w:rPr>
          <w:rFonts w:ascii="Arial" w:hAnsi="Arial" w:cs="Arial"/>
          <w:bCs/>
          <w:sz w:val="22"/>
          <w:szCs w:val="22"/>
        </w:rPr>
        <w:sectPr w:rsidR="0089275C" w:rsidRPr="00B76B92" w:rsidSect="0029594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B76B92">
        <w:rPr>
          <w:rFonts w:ascii="Arial" w:hAnsi="Arial" w:cs="Arial"/>
          <w:bCs/>
          <w:sz w:val="22"/>
          <w:szCs w:val="22"/>
        </w:rPr>
        <w:t xml:space="preserve">*Adjusted odds ratios with [95% Confidence Interval] </w:t>
      </w:r>
      <w:r w:rsidR="00D609BA" w:rsidRPr="00B76B92">
        <w:rPr>
          <w:rFonts w:ascii="Arial" w:hAnsi="Arial" w:cs="Arial"/>
          <w:bCs/>
          <w:sz w:val="22"/>
          <w:szCs w:val="22"/>
        </w:rPr>
        <w:t xml:space="preserve">from Table </w:t>
      </w:r>
      <w:r w:rsidR="00354354" w:rsidRPr="00B76B92">
        <w:rPr>
          <w:rFonts w:ascii="Arial" w:hAnsi="Arial" w:cs="Arial"/>
          <w:bCs/>
          <w:sz w:val="22"/>
          <w:szCs w:val="22"/>
        </w:rPr>
        <w:t>3</w:t>
      </w:r>
      <w:r w:rsidR="00D609BA" w:rsidRPr="00B76B92">
        <w:rPr>
          <w:rFonts w:ascii="Arial" w:hAnsi="Arial" w:cs="Arial"/>
          <w:bCs/>
          <w:sz w:val="22"/>
          <w:szCs w:val="22"/>
        </w:rPr>
        <w:t xml:space="preserve"> </w:t>
      </w:r>
      <w:r w:rsidRPr="00B76B92">
        <w:rPr>
          <w:rFonts w:ascii="Arial" w:hAnsi="Arial" w:cs="Arial"/>
          <w:bCs/>
          <w:sz w:val="22"/>
          <w:szCs w:val="22"/>
        </w:rPr>
        <w:t>shown at the end of the bars suggest</w:t>
      </w:r>
      <w:r w:rsidR="00821099" w:rsidRPr="00B76B92">
        <w:rPr>
          <w:rFonts w:ascii="Arial" w:hAnsi="Arial" w:cs="Arial"/>
          <w:bCs/>
          <w:sz w:val="22"/>
          <w:szCs w:val="22"/>
        </w:rPr>
        <w:t>ed</w:t>
      </w:r>
      <w:r w:rsidRPr="00B76B92">
        <w:rPr>
          <w:rFonts w:ascii="Arial" w:hAnsi="Arial" w:cs="Arial"/>
          <w:bCs/>
          <w:sz w:val="22"/>
          <w:szCs w:val="22"/>
        </w:rPr>
        <w:t xml:space="preserve"> relationships between COVID-19 test result and reported symptom (see </w:t>
      </w:r>
      <w:r w:rsidR="00656C8A" w:rsidRPr="00B76B92">
        <w:rPr>
          <w:rFonts w:ascii="Arial" w:hAnsi="Arial" w:cs="Arial"/>
          <w:bCs/>
          <w:sz w:val="22"/>
          <w:szCs w:val="22"/>
        </w:rPr>
        <w:t>T</w:t>
      </w:r>
      <w:r w:rsidRPr="00B76B92">
        <w:rPr>
          <w:rFonts w:ascii="Arial" w:hAnsi="Arial" w:cs="Arial"/>
          <w:bCs/>
          <w:sz w:val="22"/>
          <w:szCs w:val="22"/>
        </w:rPr>
        <w:t xml:space="preserve">able </w:t>
      </w:r>
      <w:r w:rsidR="00354354" w:rsidRPr="00B76B92">
        <w:rPr>
          <w:rFonts w:ascii="Arial" w:hAnsi="Arial" w:cs="Arial"/>
          <w:bCs/>
          <w:sz w:val="22"/>
          <w:szCs w:val="22"/>
        </w:rPr>
        <w:t>3</w:t>
      </w:r>
      <w:r w:rsidRPr="00B76B92">
        <w:rPr>
          <w:rFonts w:ascii="Arial" w:hAnsi="Arial" w:cs="Arial"/>
          <w:bCs/>
          <w:sz w:val="22"/>
          <w:szCs w:val="22"/>
        </w:rPr>
        <w:t xml:space="preserve"> for significance p&lt;0.0</w:t>
      </w:r>
      <w:r w:rsidR="00CC064A" w:rsidRPr="00B76B92">
        <w:rPr>
          <w:rFonts w:ascii="Arial" w:hAnsi="Arial" w:cs="Arial"/>
          <w:bCs/>
          <w:sz w:val="22"/>
          <w:szCs w:val="22"/>
        </w:rPr>
        <w:t>5)</w:t>
      </w:r>
      <w:r w:rsidR="00821099" w:rsidRPr="00B76B92">
        <w:rPr>
          <w:rFonts w:ascii="Arial" w:hAnsi="Arial" w:cs="Arial"/>
          <w:bCs/>
          <w:sz w:val="22"/>
          <w:szCs w:val="22"/>
        </w:rPr>
        <w:t xml:space="preserve">. </w:t>
      </w:r>
      <w:r w:rsidR="00295943" w:rsidRPr="00B76B92">
        <w:rPr>
          <w:rFonts w:ascii="Arial" w:hAnsi="Arial" w:cs="Arial"/>
          <w:bCs/>
          <w:sz w:val="22"/>
          <w:szCs w:val="22"/>
        </w:rPr>
        <w:t>Symptoms ordered</w:t>
      </w:r>
      <w:r w:rsidR="006814A5" w:rsidRPr="00B76B92">
        <w:rPr>
          <w:rFonts w:ascii="Arial" w:hAnsi="Arial" w:cs="Arial"/>
          <w:bCs/>
          <w:sz w:val="22"/>
          <w:szCs w:val="22"/>
        </w:rPr>
        <w:t xml:space="preserve"> were</w:t>
      </w:r>
      <w:r w:rsidR="00295943" w:rsidRPr="00B76B92">
        <w:rPr>
          <w:rFonts w:ascii="Arial" w:hAnsi="Arial" w:cs="Arial"/>
          <w:bCs/>
          <w:sz w:val="22"/>
          <w:szCs w:val="22"/>
        </w:rPr>
        <w:t xml:space="preserve"> as listed in </w:t>
      </w:r>
      <w:r w:rsidR="00C649FD" w:rsidRPr="00B76B92">
        <w:rPr>
          <w:rFonts w:ascii="Arial" w:hAnsi="Arial" w:cs="Arial"/>
          <w:bCs/>
          <w:sz w:val="22"/>
          <w:szCs w:val="22"/>
        </w:rPr>
        <w:t xml:space="preserve">Table </w:t>
      </w:r>
      <w:r w:rsidR="00354354" w:rsidRPr="00B76B92">
        <w:rPr>
          <w:rFonts w:ascii="Arial" w:hAnsi="Arial" w:cs="Arial"/>
          <w:bCs/>
          <w:sz w:val="22"/>
          <w:szCs w:val="22"/>
        </w:rPr>
        <w:t>3</w:t>
      </w:r>
      <w:r w:rsidR="00077827" w:rsidRPr="00B76B92">
        <w:rPr>
          <w:rFonts w:ascii="Arial" w:hAnsi="Arial" w:cs="Arial"/>
          <w:bCs/>
          <w:sz w:val="22"/>
          <w:szCs w:val="22"/>
        </w:rPr>
        <w:t xml:space="preserve">. Confidence intervals that </w:t>
      </w:r>
      <w:r w:rsidR="006814A5" w:rsidRPr="00B76B92">
        <w:rPr>
          <w:rFonts w:ascii="Arial" w:hAnsi="Arial" w:cs="Arial"/>
          <w:bCs/>
          <w:sz w:val="22"/>
          <w:szCs w:val="22"/>
        </w:rPr>
        <w:t xml:space="preserve">did </w:t>
      </w:r>
      <w:r w:rsidR="00077827" w:rsidRPr="00B76B92">
        <w:rPr>
          <w:rFonts w:ascii="Arial" w:hAnsi="Arial" w:cs="Arial"/>
          <w:bCs/>
          <w:sz w:val="22"/>
          <w:szCs w:val="22"/>
        </w:rPr>
        <w:t>not cross the red line at 1 indicate</w:t>
      </w:r>
      <w:r w:rsidR="006814A5" w:rsidRPr="00B76B92">
        <w:rPr>
          <w:rFonts w:ascii="Arial" w:hAnsi="Arial" w:cs="Arial"/>
          <w:bCs/>
          <w:sz w:val="22"/>
          <w:szCs w:val="22"/>
        </w:rPr>
        <w:t>d</w:t>
      </w:r>
      <w:r w:rsidR="00077827" w:rsidRPr="00B76B92">
        <w:rPr>
          <w:rFonts w:ascii="Arial" w:hAnsi="Arial" w:cs="Arial"/>
          <w:bCs/>
          <w:sz w:val="22"/>
          <w:szCs w:val="22"/>
        </w:rPr>
        <w:t xml:space="preserve"> a statistically significant association between symptom and COVID-19 test result. </w:t>
      </w:r>
    </w:p>
    <w:p w14:paraId="27CA6F0B" w14:textId="398D7F74" w:rsidR="00B76B92" w:rsidRPr="00B76B92" w:rsidRDefault="00DE3E46" w:rsidP="0089275C">
      <w:pPr>
        <w:spacing w:after="60"/>
        <w:rPr>
          <w:rFonts w:ascii="Arial" w:hAnsi="Arial" w:cs="Arial"/>
          <w:bCs/>
          <w:sz w:val="22"/>
          <w:szCs w:val="22"/>
        </w:rPr>
      </w:pPr>
      <w:bookmarkStart w:id="0" w:name="_Hlk129861046"/>
      <w:r w:rsidRPr="00B76B92">
        <w:rPr>
          <w:rFonts w:ascii="Arial" w:hAnsi="Arial" w:cs="Arial"/>
          <w:bCs/>
          <w:sz w:val="22"/>
          <w:szCs w:val="22"/>
        </w:rPr>
        <w:lastRenderedPageBreak/>
        <w:t xml:space="preserve">Supplementary </w:t>
      </w:r>
      <w:r w:rsidR="0089275C" w:rsidRPr="00B76B92">
        <w:rPr>
          <w:rFonts w:ascii="Arial" w:hAnsi="Arial" w:cs="Arial"/>
          <w:bCs/>
          <w:sz w:val="22"/>
          <w:szCs w:val="22"/>
        </w:rPr>
        <w:t>Figure</w:t>
      </w:r>
      <w:r w:rsidR="001473C2" w:rsidRPr="00B76B92">
        <w:rPr>
          <w:rFonts w:ascii="Arial" w:hAnsi="Arial" w:cs="Arial"/>
          <w:bCs/>
          <w:sz w:val="22"/>
          <w:szCs w:val="22"/>
        </w:rPr>
        <w:t xml:space="preserve"> </w:t>
      </w:r>
      <w:r w:rsidR="0089275C" w:rsidRPr="00B76B92">
        <w:rPr>
          <w:rFonts w:ascii="Arial" w:hAnsi="Arial" w:cs="Arial"/>
          <w:bCs/>
          <w:sz w:val="22"/>
          <w:szCs w:val="22"/>
        </w:rPr>
        <w:t>3</w:t>
      </w:r>
      <w:bookmarkEnd w:id="0"/>
      <w:r w:rsidR="0089275C" w:rsidRPr="00B76B92">
        <w:rPr>
          <w:rFonts w:ascii="Arial" w:hAnsi="Arial" w:cs="Arial"/>
          <w:bCs/>
          <w:sz w:val="22"/>
          <w:szCs w:val="22"/>
        </w:rPr>
        <w:t>:</w:t>
      </w:r>
      <w:r w:rsidR="0089275C" w:rsidRPr="00B76B92">
        <w:rPr>
          <w:rFonts w:ascii="Arial" w:hAnsi="Arial" w:cs="Arial"/>
          <w:b/>
          <w:bCs/>
          <w:sz w:val="22"/>
          <w:szCs w:val="22"/>
        </w:rPr>
        <w:t xml:space="preserve"> </w:t>
      </w:r>
      <w:r w:rsidR="0089275C" w:rsidRPr="00B76B92">
        <w:rPr>
          <w:rFonts w:ascii="Arial" w:hAnsi="Arial" w:cs="Arial"/>
          <w:bCs/>
          <w:sz w:val="22"/>
          <w:szCs w:val="22"/>
        </w:rPr>
        <w:t>Frequently reported symptoms by time since COVID-19 test*</w:t>
      </w:r>
    </w:p>
    <w:p w14:paraId="7DE63DFA" w14:textId="33BFAD7A" w:rsidR="0089275C" w:rsidRPr="00B76B92" w:rsidRDefault="008C67F2" w:rsidP="0089275C">
      <w:pPr>
        <w:rPr>
          <w:rFonts w:ascii="Arial" w:hAnsi="Arial" w:cs="Arial"/>
          <w:b/>
          <w:sz w:val="22"/>
          <w:szCs w:val="22"/>
        </w:rPr>
      </w:pPr>
      <w:r w:rsidRPr="00B76B92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B6EFE74" wp14:editId="6241DE68">
            <wp:extent cx="6858014" cy="7184151"/>
            <wp:effectExtent l="0" t="0" r="0" b="0"/>
            <wp:docPr id="9" name="Grafik 9" descr="Ein Bild, das Text, Screenshot, paralle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Ein Bild, das Text, Screenshot, parallel, Reihe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14" cy="7184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4A62C" w14:textId="4721EB2D" w:rsidR="0089275C" w:rsidRPr="00B76B92" w:rsidRDefault="0089275C" w:rsidP="0089275C">
      <w:pPr>
        <w:rPr>
          <w:rFonts w:ascii="Arial" w:hAnsi="Arial" w:cs="Arial"/>
          <w:sz w:val="22"/>
          <w:szCs w:val="22"/>
        </w:rPr>
      </w:pPr>
      <w:r w:rsidRPr="00B76B92">
        <w:rPr>
          <w:rFonts w:ascii="Arial" w:hAnsi="Arial" w:cs="Arial"/>
          <w:bCs/>
          <w:sz w:val="22"/>
          <w:szCs w:val="22"/>
        </w:rPr>
        <w:t>*</w:t>
      </w:r>
      <w:bookmarkStart w:id="1" w:name="_Hlk142485734"/>
      <w:r w:rsidR="00354354" w:rsidRPr="00B76B92">
        <w:rPr>
          <w:rFonts w:ascii="Arial" w:hAnsi="Arial" w:cs="Arial"/>
          <w:bCs/>
          <w:sz w:val="22"/>
          <w:szCs w:val="22"/>
        </w:rPr>
        <w:t xml:space="preserve">Supplementary </w:t>
      </w:r>
      <w:r w:rsidRPr="00B76B92">
        <w:rPr>
          <w:rFonts w:ascii="Arial" w:hAnsi="Arial" w:cs="Arial"/>
          <w:bCs/>
          <w:sz w:val="22"/>
          <w:szCs w:val="22"/>
        </w:rPr>
        <w:t xml:space="preserve">Figure </w:t>
      </w:r>
      <w:r w:rsidR="0004669C" w:rsidRPr="00B76B92">
        <w:rPr>
          <w:rFonts w:ascii="Arial" w:hAnsi="Arial" w:cs="Arial"/>
          <w:bCs/>
          <w:sz w:val="22"/>
          <w:szCs w:val="22"/>
        </w:rPr>
        <w:t xml:space="preserve">3 </w:t>
      </w:r>
      <w:r w:rsidRPr="00B76B92">
        <w:rPr>
          <w:rFonts w:ascii="Arial" w:hAnsi="Arial" w:cs="Arial"/>
          <w:bCs/>
          <w:sz w:val="22"/>
          <w:szCs w:val="22"/>
        </w:rPr>
        <w:t>show</w:t>
      </w:r>
      <w:r w:rsidR="00B76B92">
        <w:rPr>
          <w:rFonts w:ascii="Arial" w:hAnsi="Arial" w:cs="Arial"/>
          <w:bCs/>
          <w:sz w:val="22"/>
          <w:szCs w:val="22"/>
        </w:rPr>
        <w:t>s</w:t>
      </w:r>
      <w:r w:rsidRPr="00B76B92">
        <w:rPr>
          <w:rFonts w:ascii="Arial" w:hAnsi="Arial" w:cs="Arial"/>
          <w:bCs/>
          <w:sz w:val="22"/>
          <w:szCs w:val="22"/>
        </w:rPr>
        <w:t xml:space="preserve"> </w:t>
      </w:r>
      <w:r w:rsidR="0004669C" w:rsidRPr="00B76B92">
        <w:rPr>
          <w:rFonts w:ascii="Arial" w:hAnsi="Arial" w:cs="Arial"/>
          <w:bCs/>
          <w:sz w:val="22"/>
          <w:szCs w:val="22"/>
        </w:rPr>
        <w:t xml:space="preserve">absolute differences in prevalence of </w:t>
      </w:r>
      <w:r w:rsidRPr="00B76B92">
        <w:rPr>
          <w:rFonts w:ascii="Arial" w:hAnsi="Arial" w:cs="Arial"/>
          <w:bCs/>
          <w:sz w:val="22"/>
          <w:szCs w:val="22"/>
        </w:rPr>
        <w:t>top 10 most frequently experienced symptoms across the severity scale (mild, moderate, and severe)</w:t>
      </w:r>
      <w:r w:rsidR="0004669C" w:rsidRPr="00B76B92">
        <w:rPr>
          <w:rFonts w:ascii="Arial" w:hAnsi="Arial" w:cs="Arial"/>
          <w:bCs/>
          <w:sz w:val="22"/>
          <w:szCs w:val="22"/>
        </w:rPr>
        <w:t xml:space="preserve"> between COVID</w:t>
      </w:r>
      <w:r w:rsidR="00C649FD" w:rsidRPr="00B76B92">
        <w:rPr>
          <w:rFonts w:ascii="Arial" w:hAnsi="Arial" w:cs="Arial"/>
          <w:bCs/>
          <w:sz w:val="22"/>
          <w:szCs w:val="22"/>
        </w:rPr>
        <w:t>-</w:t>
      </w:r>
      <w:r w:rsidR="0004669C" w:rsidRPr="00B76B92">
        <w:rPr>
          <w:rFonts w:ascii="Arial" w:hAnsi="Arial" w:cs="Arial"/>
          <w:bCs/>
          <w:sz w:val="22"/>
          <w:szCs w:val="22"/>
        </w:rPr>
        <w:t xml:space="preserve">positive and </w:t>
      </w:r>
      <w:r w:rsidR="00C649FD" w:rsidRPr="00B76B92">
        <w:rPr>
          <w:rFonts w:ascii="Arial" w:hAnsi="Arial" w:cs="Arial"/>
          <w:bCs/>
          <w:sz w:val="22"/>
          <w:szCs w:val="22"/>
        </w:rPr>
        <w:t>-</w:t>
      </w:r>
      <w:r w:rsidR="0004669C" w:rsidRPr="00B76B92">
        <w:rPr>
          <w:rFonts w:ascii="Arial" w:hAnsi="Arial" w:cs="Arial"/>
          <w:bCs/>
          <w:sz w:val="22"/>
          <w:szCs w:val="22"/>
        </w:rPr>
        <w:t>negative patients (percentage in the white text) as well as the a</w:t>
      </w:r>
      <w:r w:rsidRPr="00B76B92">
        <w:rPr>
          <w:rFonts w:ascii="Arial" w:hAnsi="Arial" w:cs="Arial"/>
          <w:bCs/>
          <w:sz w:val="22"/>
          <w:szCs w:val="22"/>
        </w:rPr>
        <w:t>djusted odds ratios with [95% Confidence Interval]</w:t>
      </w:r>
      <w:r w:rsidR="0004669C" w:rsidRPr="00B76B92">
        <w:rPr>
          <w:rFonts w:ascii="Arial" w:hAnsi="Arial" w:cs="Arial"/>
          <w:bCs/>
          <w:sz w:val="22"/>
          <w:szCs w:val="22"/>
        </w:rPr>
        <w:t xml:space="preserve"> comparing odds of each reported symptom between COVID</w:t>
      </w:r>
      <w:r w:rsidR="001B4AC7" w:rsidRPr="00B76B92">
        <w:rPr>
          <w:rFonts w:ascii="Arial" w:hAnsi="Arial" w:cs="Arial"/>
          <w:bCs/>
          <w:sz w:val="22"/>
          <w:szCs w:val="22"/>
        </w:rPr>
        <w:t>-</w:t>
      </w:r>
      <w:r w:rsidR="0004669C" w:rsidRPr="00B76B92">
        <w:rPr>
          <w:rFonts w:ascii="Arial" w:hAnsi="Arial" w:cs="Arial"/>
          <w:bCs/>
          <w:sz w:val="22"/>
          <w:szCs w:val="22"/>
        </w:rPr>
        <w:t xml:space="preserve">positive and </w:t>
      </w:r>
      <w:r w:rsidR="001B4AC7" w:rsidRPr="00B76B92">
        <w:rPr>
          <w:rFonts w:ascii="Arial" w:hAnsi="Arial" w:cs="Arial"/>
          <w:bCs/>
          <w:sz w:val="22"/>
          <w:szCs w:val="22"/>
        </w:rPr>
        <w:t>-</w:t>
      </w:r>
      <w:r w:rsidR="0004669C" w:rsidRPr="00B76B92">
        <w:rPr>
          <w:rFonts w:ascii="Arial" w:hAnsi="Arial" w:cs="Arial"/>
          <w:bCs/>
          <w:sz w:val="22"/>
          <w:szCs w:val="22"/>
        </w:rPr>
        <w:t>negative patient</w:t>
      </w:r>
      <w:r w:rsidR="001B4AC7" w:rsidRPr="00B76B92">
        <w:rPr>
          <w:rFonts w:ascii="Arial" w:hAnsi="Arial" w:cs="Arial"/>
          <w:bCs/>
          <w:sz w:val="22"/>
          <w:szCs w:val="22"/>
        </w:rPr>
        <w:t>s</w:t>
      </w:r>
      <w:r w:rsidRPr="00B76B92">
        <w:rPr>
          <w:rFonts w:ascii="Arial" w:hAnsi="Arial" w:cs="Arial"/>
          <w:bCs/>
          <w:sz w:val="22"/>
          <w:szCs w:val="22"/>
        </w:rPr>
        <w:t xml:space="preserve"> shown at the end of the bars</w:t>
      </w:r>
      <w:r w:rsidR="00C649FD" w:rsidRPr="00B76B92">
        <w:rPr>
          <w:rFonts w:ascii="Arial" w:hAnsi="Arial" w:cs="Arial"/>
          <w:bCs/>
          <w:sz w:val="22"/>
          <w:szCs w:val="22"/>
        </w:rPr>
        <w:t>.</w:t>
      </w:r>
      <w:r w:rsidRPr="00B76B92">
        <w:rPr>
          <w:rFonts w:ascii="Arial" w:hAnsi="Arial" w:cs="Arial"/>
          <w:bCs/>
          <w:sz w:val="22"/>
          <w:szCs w:val="22"/>
        </w:rPr>
        <w:t xml:space="preserve"> </w:t>
      </w:r>
      <w:r w:rsidR="00D76F7E" w:rsidRPr="00B76B92">
        <w:rPr>
          <w:rFonts w:ascii="Arial" w:hAnsi="Arial" w:cs="Arial"/>
          <w:bCs/>
          <w:sz w:val="22"/>
          <w:szCs w:val="22"/>
        </w:rPr>
        <w:t xml:space="preserve">Absolute prevalence differences were similar for fatigue (20.3%), concentration problems (20.1%), and memory problems (20.7%), and higher than absolute prevalence differences for other symptoms. </w:t>
      </w:r>
      <w:r w:rsidR="00821099" w:rsidRPr="00B76B92">
        <w:rPr>
          <w:rFonts w:ascii="Arial" w:hAnsi="Arial" w:cs="Arial"/>
          <w:bCs/>
          <w:sz w:val="22"/>
          <w:szCs w:val="22"/>
        </w:rPr>
        <w:t>Compared to COVID</w:t>
      </w:r>
      <w:r w:rsidR="00C649FD" w:rsidRPr="00B76B92">
        <w:rPr>
          <w:rFonts w:ascii="Arial" w:hAnsi="Arial" w:cs="Arial"/>
          <w:bCs/>
          <w:sz w:val="22"/>
          <w:szCs w:val="22"/>
        </w:rPr>
        <w:t>-</w:t>
      </w:r>
      <w:r w:rsidR="00821099" w:rsidRPr="00B76B92">
        <w:rPr>
          <w:rFonts w:ascii="Arial" w:hAnsi="Arial" w:cs="Arial"/>
          <w:bCs/>
          <w:sz w:val="22"/>
          <w:szCs w:val="22"/>
        </w:rPr>
        <w:t>negative patients, COVID</w:t>
      </w:r>
      <w:r w:rsidR="000004C9" w:rsidRPr="00B76B92">
        <w:rPr>
          <w:rFonts w:ascii="Arial" w:hAnsi="Arial" w:cs="Arial"/>
          <w:bCs/>
          <w:sz w:val="22"/>
          <w:szCs w:val="22"/>
        </w:rPr>
        <w:t>-</w:t>
      </w:r>
      <w:r w:rsidR="00821099" w:rsidRPr="00B76B92">
        <w:rPr>
          <w:rFonts w:ascii="Arial" w:hAnsi="Arial" w:cs="Arial"/>
          <w:bCs/>
          <w:sz w:val="22"/>
          <w:szCs w:val="22"/>
        </w:rPr>
        <w:t>positive patients had higher prevalence and odds of each symptom at each time point. In addition, t</w:t>
      </w:r>
      <w:r w:rsidR="0004669C" w:rsidRPr="00B76B92">
        <w:rPr>
          <w:rFonts w:ascii="Arial" w:hAnsi="Arial" w:cs="Arial"/>
          <w:bCs/>
          <w:sz w:val="22"/>
          <w:szCs w:val="22"/>
        </w:rPr>
        <w:t xml:space="preserve">he prevalence of each symptom </w:t>
      </w:r>
      <w:r w:rsidR="00821099" w:rsidRPr="00B76B92">
        <w:rPr>
          <w:rFonts w:ascii="Arial" w:hAnsi="Arial" w:cs="Arial"/>
          <w:bCs/>
          <w:sz w:val="22"/>
          <w:szCs w:val="22"/>
        </w:rPr>
        <w:t xml:space="preserve">(except for concentration problems) </w:t>
      </w:r>
      <w:r w:rsidR="0004669C" w:rsidRPr="00B76B92">
        <w:rPr>
          <w:rFonts w:ascii="Arial" w:hAnsi="Arial" w:cs="Arial"/>
          <w:bCs/>
          <w:sz w:val="22"/>
          <w:szCs w:val="22"/>
        </w:rPr>
        <w:t>reduced over time</w:t>
      </w:r>
      <w:r w:rsidR="00821099" w:rsidRPr="00B76B92">
        <w:rPr>
          <w:rFonts w:ascii="Arial" w:hAnsi="Arial" w:cs="Arial"/>
          <w:bCs/>
          <w:sz w:val="22"/>
          <w:szCs w:val="22"/>
        </w:rPr>
        <w:t>.</w:t>
      </w:r>
      <w:r w:rsidR="0004669C" w:rsidRPr="00B76B92">
        <w:rPr>
          <w:rFonts w:ascii="Arial" w:hAnsi="Arial" w:cs="Arial"/>
          <w:bCs/>
          <w:sz w:val="22"/>
          <w:szCs w:val="22"/>
        </w:rPr>
        <w:t xml:space="preserve"> </w:t>
      </w:r>
      <w:r w:rsidRPr="00B76B92">
        <w:rPr>
          <w:rFonts w:ascii="Arial" w:hAnsi="Arial" w:cs="Arial"/>
          <w:bCs/>
          <w:sz w:val="22"/>
          <w:szCs w:val="22"/>
        </w:rPr>
        <w:t xml:space="preserve">Depression and congested nose </w:t>
      </w:r>
      <w:r w:rsidR="00C649FD" w:rsidRPr="00B76B92">
        <w:rPr>
          <w:rFonts w:ascii="Arial" w:hAnsi="Arial" w:cs="Arial"/>
          <w:bCs/>
          <w:sz w:val="22"/>
          <w:szCs w:val="22"/>
        </w:rPr>
        <w:t xml:space="preserve">were </w:t>
      </w:r>
      <w:r w:rsidRPr="00B76B92">
        <w:rPr>
          <w:rFonts w:ascii="Arial" w:hAnsi="Arial" w:cs="Arial"/>
          <w:bCs/>
          <w:sz w:val="22"/>
          <w:szCs w:val="22"/>
        </w:rPr>
        <w:t xml:space="preserve">not significantly associated with COVID-test results past 9 months. 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8181"/>
      </w:tblGrid>
      <w:tr w:rsidR="00B64711" w:rsidRPr="004824B3" w14:paraId="66E31146" w14:textId="77777777" w:rsidTr="000054DA">
        <w:tc>
          <w:tcPr>
            <w:tcW w:w="9936" w:type="dxa"/>
            <w:gridSpan w:val="2"/>
          </w:tcPr>
          <w:bookmarkEnd w:id="1"/>
          <w:p w14:paraId="356E6345" w14:textId="0BA74E77" w:rsidR="00B64711" w:rsidRPr="00DF0493" w:rsidRDefault="00B64711" w:rsidP="000054DA">
            <w:pPr>
              <w:spacing w:after="1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Supplementary</w:t>
            </w:r>
            <w:r w:rsidRPr="00DF04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0493">
              <w:rPr>
                <w:rFonts w:ascii="Arial" w:hAnsi="Arial" w:cs="Arial"/>
                <w:sz w:val="20"/>
                <w:szCs w:val="20"/>
              </w:rPr>
              <w:t>Table 1: Symptoms, categorized by group</w:t>
            </w:r>
            <w:r w:rsidRPr="00DF0493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B64711" w:rsidRPr="004824B3" w14:paraId="2FFBA5E6" w14:textId="77777777" w:rsidTr="000054DA">
        <w:trPr>
          <w:trHeight w:val="288"/>
        </w:trPr>
        <w:tc>
          <w:tcPr>
            <w:tcW w:w="1755" w:type="dxa"/>
            <w:vAlign w:val="center"/>
          </w:tcPr>
          <w:p w14:paraId="301AA803" w14:textId="77777777" w:rsidR="00B64711" w:rsidRPr="00DF0493" w:rsidRDefault="00B64711" w:rsidP="000054DA">
            <w:pPr>
              <w:rPr>
                <w:rFonts w:ascii="Arial" w:hAnsi="Arial" w:cs="Arial"/>
                <w:sz w:val="20"/>
                <w:szCs w:val="20"/>
              </w:rPr>
            </w:pPr>
            <w:r w:rsidRPr="00DF0493">
              <w:rPr>
                <w:rFonts w:ascii="Arial" w:hAnsi="Arial" w:cs="Arial"/>
                <w:sz w:val="20"/>
                <w:szCs w:val="20"/>
              </w:rPr>
              <w:t xml:space="preserve">Group name </w:t>
            </w:r>
          </w:p>
        </w:tc>
        <w:tc>
          <w:tcPr>
            <w:tcW w:w="8181" w:type="dxa"/>
            <w:vAlign w:val="center"/>
          </w:tcPr>
          <w:p w14:paraId="09AC3F0E" w14:textId="77777777" w:rsidR="00B64711" w:rsidRPr="00DF0493" w:rsidRDefault="00B64711" w:rsidP="000054DA">
            <w:pPr>
              <w:rPr>
                <w:rFonts w:ascii="Arial" w:hAnsi="Arial" w:cs="Arial"/>
                <w:sz w:val="20"/>
                <w:szCs w:val="20"/>
              </w:rPr>
            </w:pPr>
            <w:r w:rsidRPr="00DF0493">
              <w:rPr>
                <w:rFonts w:ascii="Arial" w:hAnsi="Arial" w:cs="Arial"/>
                <w:sz w:val="20"/>
                <w:szCs w:val="20"/>
              </w:rPr>
              <w:t xml:space="preserve">Included symptoms </w:t>
            </w:r>
          </w:p>
        </w:tc>
      </w:tr>
      <w:tr w:rsidR="00B64711" w:rsidRPr="004824B3" w14:paraId="317BBF42" w14:textId="77777777" w:rsidTr="000054DA">
        <w:trPr>
          <w:trHeight w:val="576"/>
        </w:trPr>
        <w:tc>
          <w:tcPr>
            <w:tcW w:w="1755" w:type="dxa"/>
            <w:vAlign w:val="center"/>
          </w:tcPr>
          <w:p w14:paraId="641829AA" w14:textId="77777777" w:rsidR="00B64711" w:rsidRPr="00DF0493" w:rsidRDefault="00B64711" w:rsidP="000054DA">
            <w:pPr>
              <w:rPr>
                <w:rFonts w:ascii="Arial" w:hAnsi="Arial" w:cs="Arial"/>
                <w:sz w:val="20"/>
                <w:szCs w:val="20"/>
              </w:rPr>
            </w:pPr>
            <w:r w:rsidRPr="00DF0493">
              <w:rPr>
                <w:rFonts w:ascii="Arial" w:hAnsi="Arial" w:cs="Arial"/>
                <w:sz w:val="20"/>
                <w:szCs w:val="20"/>
              </w:rPr>
              <w:t>General symptoms</w:t>
            </w:r>
          </w:p>
        </w:tc>
        <w:tc>
          <w:tcPr>
            <w:tcW w:w="8181" w:type="dxa"/>
            <w:vAlign w:val="center"/>
          </w:tcPr>
          <w:p w14:paraId="0E03590B" w14:textId="77777777" w:rsidR="00B64711" w:rsidRPr="00DF0493" w:rsidRDefault="00B64711" w:rsidP="000054DA">
            <w:pPr>
              <w:rPr>
                <w:rFonts w:ascii="Arial" w:hAnsi="Arial" w:cs="Arial"/>
                <w:sz w:val="20"/>
                <w:szCs w:val="20"/>
              </w:rPr>
            </w:pPr>
            <w:r w:rsidRPr="00DF0493">
              <w:rPr>
                <w:rFonts w:ascii="Arial" w:hAnsi="Arial" w:cs="Arial"/>
                <w:sz w:val="20"/>
                <w:szCs w:val="20"/>
              </w:rPr>
              <w:t xml:space="preserve">Fatigue/tiredness; chills; sweats; fever; cough; shortness of breath; wheezing; pain with urinating; muscle/body aches; joint pains; muscle twitches. </w:t>
            </w:r>
          </w:p>
        </w:tc>
      </w:tr>
      <w:tr w:rsidR="00B64711" w:rsidRPr="004824B3" w14:paraId="4A675975" w14:textId="77777777" w:rsidTr="000054DA">
        <w:trPr>
          <w:trHeight w:val="576"/>
        </w:trPr>
        <w:tc>
          <w:tcPr>
            <w:tcW w:w="1755" w:type="dxa"/>
            <w:vAlign w:val="center"/>
          </w:tcPr>
          <w:p w14:paraId="73650CA8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>Ears, nose, or throat symptoms</w:t>
            </w:r>
          </w:p>
        </w:tc>
        <w:tc>
          <w:tcPr>
            <w:tcW w:w="8181" w:type="dxa"/>
            <w:vAlign w:val="center"/>
          </w:tcPr>
          <w:p w14:paraId="06A38664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>Congested nose; runny nose; sore throat; fullness in ears; ringing in ears; hearing loss.</w:t>
            </w:r>
          </w:p>
        </w:tc>
      </w:tr>
      <w:tr w:rsidR="00B64711" w:rsidRPr="004824B3" w14:paraId="44FAD4F0" w14:textId="77777777" w:rsidTr="000054DA">
        <w:trPr>
          <w:trHeight w:val="576"/>
        </w:trPr>
        <w:tc>
          <w:tcPr>
            <w:tcW w:w="1755" w:type="dxa"/>
            <w:vAlign w:val="center"/>
          </w:tcPr>
          <w:p w14:paraId="79DFC101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>Eyes or vision symptoms</w:t>
            </w:r>
          </w:p>
        </w:tc>
        <w:tc>
          <w:tcPr>
            <w:tcW w:w="8181" w:type="dxa"/>
            <w:vAlign w:val="center"/>
          </w:tcPr>
          <w:p w14:paraId="17FC4BF6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 xml:space="preserve">Blurry vision; double vision; dry eyes; flashes of light in vision; dark spots in vision; other vision changes; sensitivity to light. </w:t>
            </w:r>
          </w:p>
        </w:tc>
      </w:tr>
      <w:tr w:rsidR="00B64711" w:rsidRPr="004824B3" w14:paraId="70C1589B" w14:textId="77777777" w:rsidTr="000054DA">
        <w:trPr>
          <w:trHeight w:val="576"/>
        </w:trPr>
        <w:tc>
          <w:tcPr>
            <w:tcW w:w="1755" w:type="dxa"/>
            <w:vAlign w:val="center"/>
          </w:tcPr>
          <w:p w14:paraId="65C7DA58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>Heart or circulation symptoms</w:t>
            </w:r>
          </w:p>
        </w:tc>
        <w:tc>
          <w:tcPr>
            <w:tcW w:w="8181" w:type="dxa"/>
            <w:vAlign w:val="center"/>
          </w:tcPr>
          <w:p w14:paraId="3F105608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>Chest pain, pressure, or tightness; irregular or fast heartbeats; difficulty breathing while laying down; leg pain with walking;</w:t>
            </w:r>
          </w:p>
        </w:tc>
      </w:tr>
      <w:tr w:rsidR="00B64711" w:rsidRPr="004824B3" w14:paraId="7DEEBEB6" w14:textId="77777777" w:rsidTr="000054DA">
        <w:trPr>
          <w:trHeight w:val="576"/>
        </w:trPr>
        <w:tc>
          <w:tcPr>
            <w:tcW w:w="1755" w:type="dxa"/>
            <w:vAlign w:val="center"/>
          </w:tcPr>
          <w:p w14:paraId="44711B22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>Stomach or digestion symptoms</w:t>
            </w:r>
          </w:p>
        </w:tc>
        <w:tc>
          <w:tcPr>
            <w:tcW w:w="8181" w:type="dxa"/>
            <w:vAlign w:val="center"/>
          </w:tcPr>
          <w:p w14:paraId="422AC5B0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 xml:space="preserve">Diarrhea; nausea; abdominal pain; vomiting; heartburn (reflux); constipation; blood in stool. </w:t>
            </w:r>
          </w:p>
        </w:tc>
      </w:tr>
      <w:tr w:rsidR="00B64711" w:rsidRPr="004824B3" w14:paraId="3D4C18B6" w14:textId="77777777" w:rsidTr="000054DA">
        <w:trPr>
          <w:trHeight w:val="864"/>
        </w:trPr>
        <w:tc>
          <w:tcPr>
            <w:tcW w:w="1755" w:type="dxa"/>
            <w:vAlign w:val="center"/>
          </w:tcPr>
          <w:p w14:paraId="4B173AC9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>Nerves and brain</w:t>
            </w:r>
          </w:p>
        </w:tc>
        <w:tc>
          <w:tcPr>
            <w:tcW w:w="8181" w:type="dxa"/>
            <w:vAlign w:val="center"/>
          </w:tcPr>
          <w:p w14:paraId="553715CC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 xml:space="preserve">Headaches; concentration problems or “brain fog”; confusion; memory problems; dizziness; balance problems; numbness or tingling; general weakness; seizures; focal weakness (limited to a specific body part); tremor (shaking in hands or body). </w:t>
            </w:r>
          </w:p>
        </w:tc>
      </w:tr>
      <w:tr w:rsidR="00B64711" w:rsidRPr="004824B3" w14:paraId="08DD842F" w14:textId="77777777" w:rsidTr="000054DA">
        <w:trPr>
          <w:trHeight w:val="728"/>
        </w:trPr>
        <w:tc>
          <w:tcPr>
            <w:tcW w:w="1755" w:type="dxa"/>
            <w:vAlign w:val="center"/>
          </w:tcPr>
          <w:p w14:paraId="2B5CE3A6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>Mental well-being</w:t>
            </w:r>
          </w:p>
        </w:tc>
        <w:tc>
          <w:tcPr>
            <w:tcW w:w="8181" w:type="dxa"/>
            <w:vAlign w:val="center"/>
          </w:tcPr>
          <w:p w14:paraId="25960F81" w14:textId="77777777" w:rsidR="00B64711" w:rsidRPr="004824B3" w:rsidRDefault="00B64711" w:rsidP="000054D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824B3">
              <w:rPr>
                <w:rFonts w:ascii="Arial" w:hAnsi="Arial" w:cs="Arial"/>
                <w:bCs/>
                <w:sz w:val="20"/>
                <w:szCs w:val="20"/>
              </w:rPr>
              <w:t xml:space="preserve">Depression; sadness; anxiety; difficulty sleeping; suicidal thoughts or thoughts of self-harm; thoughts of harming others; hallucinations; nightmares; paranoia (fear that others are out to harm you). </w:t>
            </w:r>
          </w:p>
        </w:tc>
      </w:tr>
    </w:tbl>
    <w:p w14:paraId="3524BB05" w14:textId="77777777" w:rsidR="00B64711" w:rsidRPr="004824B3" w:rsidRDefault="00B64711" w:rsidP="00B64711">
      <w:pPr>
        <w:spacing w:line="360" w:lineRule="auto"/>
        <w:rPr>
          <w:rFonts w:ascii="Arial" w:hAnsi="Arial" w:cs="Arial"/>
          <w:bCs/>
          <w:sz w:val="18"/>
          <w:szCs w:val="18"/>
        </w:rPr>
      </w:pPr>
      <w:r w:rsidRPr="004824B3">
        <w:rPr>
          <w:rFonts w:ascii="Arial" w:hAnsi="Arial" w:cs="Arial"/>
          <w:bCs/>
          <w:sz w:val="18"/>
          <w:szCs w:val="18"/>
          <w:vertAlign w:val="superscript"/>
        </w:rPr>
        <w:t>*</w:t>
      </w:r>
      <w:r w:rsidRPr="004824B3">
        <w:rPr>
          <w:rFonts w:ascii="Arial" w:hAnsi="Arial" w:cs="Arial"/>
          <w:bCs/>
          <w:sz w:val="18"/>
          <w:szCs w:val="18"/>
        </w:rPr>
        <w:t>N=54 Symptoms. Symptoms put in lay language for English and Spanish survey.</w:t>
      </w:r>
    </w:p>
    <w:p w14:paraId="4F0D8057" w14:textId="77777777" w:rsidR="00B64711" w:rsidRDefault="00B64711">
      <w:pPr>
        <w:spacing w:after="160" w:line="259" w:lineRule="auto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br w:type="page"/>
      </w:r>
    </w:p>
    <w:p w14:paraId="1DE2CED7" w14:textId="5C8F3E56" w:rsidR="00817C2A" w:rsidRPr="00B76B92" w:rsidRDefault="00DE3E46" w:rsidP="00B76B92">
      <w:pPr>
        <w:spacing w:after="160" w:line="259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76B92">
        <w:rPr>
          <w:rFonts w:ascii="Arial" w:eastAsia="Times New Roman" w:hAnsi="Arial" w:cs="Arial"/>
          <w:sz w:val="22"/>
          <w:szCs w:val="22"/>
        </w:rPr>
        <w:lastRenderedPageBreak/>
        <w:t xml:space="preserve">Supplementary </w:t>
      </w:r>
      <w:r w:rsidR="00817C2A" w:rsidRPr="00B76B92">
        <w:rPr>
          <w:rFonts w:ascii="Arial" w:eastAsia="Times New Roman" w:hAnsi="Arial" w:cs="Arial"/>
          <w:sz w:val="22"/>
          <w:szCs w:val="22"/>
        </w:rPr>
        <w:t xml:space="preserve">Table </w:t>
      </w:r>
      <w:r w:rsidR="00B64711">
        <w:rPr>
          <w:rFonts w:ascii="Arial" w:eastAsia="Times New Roman" w:hAnsi="Arial" w:cs="Arial"/>
          <w:sz w:val="22"/>
          <w:szCs w:val="22"/>
        </w:rPr>
        <w:t>2</w:t>
      </w:r>
      <w:r w:rsidR="00817C2A" w:rsidRPr="00B76B92">
        <w:rPr>
          <w:rFonts w:ascii="Arial" w:eastAsia="Times New Roman" w:hAnsi="Arial" w:cs="Arial"/>
          <w:sz w:val="22"/>
          <w:szCs w:val="22"/>
        </w:rPr>
        <w:t xml:space="preserve">: </w:t>
      </w:r>
      <w:r w:rsidR="00EF2363">
        <w:rPr>
          <w:rFonts w:ascii="Arial" w:eastAsia="Times New Roman" w:hAnsi="Arial" w:cs="Arial"/>
          <w:sz w:val="22"/>
          <w:szCs w:val="22"/>
        </w:rPr>
        <w:t>Non-responder analysis</w:t>
      </w:r>
    </w:p>
    <w:tbl>
      <w:tblPr>
        <w:tblStyle w:val="Tabellenraster"/>
        <w:tblpPr w:leftFromText="180" w:rightFromText="180" w:vertAnchor="text" w:tblpY="1"/>
        <w:tblOverlap w:val="nev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3"/>
        <w:gridCol w:w="1031"/>
        <w:gridCol w:w="806"/>
        <w:gridCol w:w="916"/>
        <w:gridCol w:w="806"/>
        <w:gridCol w:w="1030"/>
        <w:gridCol w:w="920"/>
        <w:gridCol w:w="1158"/>
      </w:tblGrid>
      <w:tr w:rsidR="00952D53" w:rsidRPr="00B76B92" w14:paraId="3F095510" w14:textId="77777777" w:rsidTr="00354354">
        <w:trPr>
          <w:trHeight w:val="288"/>
        </w:trPr>
        <w:tc>
          <w:tcPr>
            <w:tcW w:w="1913" w:type="pct"/>
            <w:tcBorders>
              <w:top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125CCE6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50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0" w:type="dxa"/>
            </w:tcMar>
          </w:tcPr>
          <w:p w14:paraId="42324F46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Population</w:t>
            </w:r>
          </w:p>
        </w:tc>
        <w:tc>
          <w:tcPr>
            <w:tcW w:w="1700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0" w:type="dxa"/>
            </w:tcMar>
          </w:tcPr>
          <w:p w14:paraId="1F18015B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Responder</w:t>
            </w:r>
          </w:p>
        </w:tc>
        <w:tc>
          <w:tcPr>
            <w:tcW w:w="53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tcMar>
              <w:left w:w="72" w:type="dxa"/>
              <w:right w:w="0" w:type="dxa"/>
            </w:tcMar>
            <w:hideMark/>
          </w:tcPr>
          <w:p w14:paraId="76F8BA20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P-Value</w:t>
            </w:r>
          </w:p>
        </w:tc>
      </w:tr>
      <w:tr w:rsidR="00952D53" w:rsidRPr="00B76B92" w14:paraId="76678C99" w14:textId="77777777" w:rsidTr="00354354"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110EF7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D7816DB" w14:textId="77777777" w:rsidR="00817C2A" w:rsidRPr="00B76B92" w:rsidRDefault="00817C2A" w:rsidP="00674D7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11DCCD" w14:textId="77777777" w:rsidR="00817C2A" w:rsidRPr="00B76B92" w:rsidRDefault="00817C2A" w:rsidP="00674D7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7" w:type="pct"/>
            <w:gridSpan w:val="2"/>
            <w:tcBorders>
              <w:top w:val="single" w:sz="4" w:space="0" w:color="auto"/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F506715" w14:textId="26EF200C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Responder</w:t>
            </w:r>
            <w:r w:rsidR="00B37F6E" w:rsidRPr="00B76B92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8F7CD4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Non-Responder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DB4A695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52D53" w:rsidRPr="00B76B92" w14:paraId="09992E78" w14:textId="77777777" w:rsidTr="00354354">
        <w:tc>
          <w:tcPr>
            <w:tcW w:w="1913" w:type="pct"/>
            <w:tcBorders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89CE0D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Borders>
              <w:left w:val="single" w:sz="4" w:space="0" w:color="auto"/>
              <w:bottom w:val="single" w:sz="8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AB2CE52" w14:textId="77777777" w:rsidR="00817C2A" w:rsidRPr="00B76B92" w:rsidRDefault="00817C2A" w:rsidP="00674D7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373" w:type="pct"/>
            <w:tcBorders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A1F489" w14:textId="77777777" w:rsidR="00817C2A" w:rsidRPr="00B76B92" w:rsidRDefault="00817C2A" w:rsidP="00674D7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424" w:type="pct"/>
            <w:tcBorders>
              <w:left w:val="single" w:sz="4" w:space="0" w:color="auto"/>
              <w:bottom w:val="single" w:sz="8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82EEFF4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B848B7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 xml:space="preserve">% </w:t>
            </w:r>
          </w:p>
        </w:tc>
        <w:tc>
          <w:tcPr>
            <w:tcW w:w="477" w:type="pct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CA95F6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426" w:type="pct"/>
            <w:tcBorders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E7AD0C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  <w:tc>
          <w:tcPr>
            <w:tcW w:w="536" w:type="pct"/>
            <w:tcBorders>
              <w:left w:val="single" w:sz="4" w:space="0" w:color="auto"/>
              <w:bottom w:val="single" w:sz="8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FE6856B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52D53" w:rsidRPr="00B76B92" w14:paraId="25461873" w14:textId="77777777" w:rsidTr="00354354">
        <w:trPr>
          <w:trHeight w:hRule="exact" w:val="425"/>
        </w:trPr>
        <w:tc>
          <w:tcPr>
            <w:tcW w:w="1913" w:type="pct"/>
            <w:tcBorders>
              <w:top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49867D7" w14:textId="77777777" w:rsidR="00817C2A" w:rsidRPr="00B76B92" w:rsidRDefault="00817C2A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Included in Analysis</w:t>
            </w:r>
          </w:p>
        </w:tc>
        <w:tc>
          <w:tcPr>
            <w:tcW w:w="477" w:type="pct"/>
            <w:tcBorders>
              <w:top w:val="single" w:sz="8" w:space="0" w:color="auto"/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5D4906C" w14:textId="348E77B3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EC5CAB" w:rsidRPr="00B76B92">
              <w:rPr>
                <w:rFonts w:ascii="Arial" w:eastAsia="Times New Roman" w:hAnsi="Arial" w:cs="Arial"/>
                <w:sz w:val="22"/>
                <w:szCs w:val="22"/>
              </w:rPr>
              <w:t>2,248</w:t>
            </w:r>
          </w:p>
        </w:tc>
        <w:tc>
          <w:tcPr>
            <w:tcW w:w="373" w:type="pct"/>
            <w:tcBorders>
              <w:top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B57FF5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424" w:type="pct"/>
            <w:tcBorders>
              <w:top w:val="single" w:sz="8" w:space="0" w:color="auto"/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BFADC9B" w14:textId="3170F1E4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,</w:t>
            </w:r>
            <w:r w:rsidR="00393552" w:rsidRPr="00B76B92">
              <w:rPr>
                <w:rFonts w:ascii="Arial" w:eastAsia="Times New Roman" w:hAnsi="Arial" w:cs="Arial"/>
                <w:sz w:val="22"/>
                <w:szCs w:val="22"/>
              </w:rPr>
              <w:t>927</w:t>
            </w:r>
          </w:p>
        </w:tc>
        <w:tc>
          <w:tcPr>
            <w:tcW w:w="373" w:type="pc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EDF0DD" w14:textId="4F1C1630" w:rsidR="00817C2A" w:rsidRPr="00B76B92" w:rsidRDefault="00EC3706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3.2</w:t>
            </w:r>
          </w:p>
        </w:tc>
        <w:tc>
          <w:tcPr>
            <w:tcW w:w="477" w:type="pc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3E1DDC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9,321</w:t>
            </w:r>
          </w:p>
        </w:tc>
        <w:tc>
          <w:tcPr>
            <w:tcW w:w="426" w:type="pct"/>
            <w:tcBorders>
              <w:top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0C5703" w14:textId="09D8B57A" w:rsidR="00817C2A" w:rsidRPr="00B76B92" w:rsidRDefault="00EC3706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86.8</w:t>
            </w:r>
          </w:p>
        </w:tc>
        <w:tc>
          <w:tcPr>
            <w:tcW w:w="536" w:type="pct"/>
            <w:tcBorders>
              <w:top w:val="single" w:sz="8" w:space="0" w:color="auto"/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67302FB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52D53" w:rsidRPr="00B76B92" w14:paraId="08E55363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24AF46" w14:textId="33C38AA2" w:rsidR="00817C2A" w:rsidRPr="00B76B92" w:rsidRDefault="006128DC" w:rsidP="00674D7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COVID</w:t>
            </w:r>
            <w:r w:rsidR="00817C2A" w:rsidRPr="00B76B92">
              <w:rPr>
                <w:rFonts w:ascii="Arial" w:eastAsia="Times New Roman" w:hAnsi="Arial" w:cs="Arial"/>
                <w:sz w:val="22"/>
                <w:szCs w:val="22"/>
              </w:rPr>
              <w:t>-19 Test Result</w:t>
            </w:r>
          </w:p>
        </w:tc>
        <w:tc>
          <w:tcPr>
            <w:tcW w:w="477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364CC72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041E35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207CD92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Mar>
              <w:left w:w="0" w:type="dxa"/>
              <w:right w:w="0" w:type="dxa"/>
            </w:tcMar>
            <w:vAlign w:val="center"/>
          </w:tcPr>
          <w:p w14:paraId="00660640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650A7F2C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BD951E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A0E7D30" w14:textId="77777777" w:rsidR="00817C2A" w:rsidRPr="00B76B92" w:rsidRDefault="00817C2A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2612E1" w:rsidRPr="00B76B92" w14:paraId="4C0616EF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BCB23D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Positiv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20EAD9E" w14:textId="0C367ECA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8,7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276FF9" w14:textId="00346CD4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BFF7AAD" w14:textId="5D60A6D8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,6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1202D0" w14:textId="52F915FA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65028F5F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7,09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4316FE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6.7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ED5D2D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5CF447FC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AABBB2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Negativ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0EF7295" w14:textId="21AAC574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,4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0B8C95" w14:textId="763FAD98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F1CEA6D" w14:textId="0E71ADE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,2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5A1736" w14:textId="38CCF4BB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123954A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2,23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704814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63.3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A8A0BD2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390117DD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27A8071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Age, mean (Standard Deviation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09E261F" w14:textId="137A12AA" w:rsidR="002612E1" w:rsidRPr="00B76B92" w:rsidRDefault="008D2E6F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43.</w:t>
            </w:r>
            <w:r w:rsidR="00EC3706" w:rsidRPr="00B76B92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296081" w14:textId="2F208028" w:rsidR="002612E1" w:rsidRPr="00B76B92" w:rsidRDefault="00EC3706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(16.6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4682E9E" w14:textId="108007A2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44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D169F8" w14:textId="12C766F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(15.8)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0BDB31A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43.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0B9B7E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(16.7)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1F591ED8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2612E1" w:rsidRPr="00B76B92" w14:paraId="3C8C2F99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9FD597D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Age-Categorize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75F194F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5A99C7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CCA5C5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44F814" w14:textId="01BA5C6F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02EDF0E2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3ECADD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CF98C67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2612E1" w:rsidRPr="00B76B92" w14:paraId="75368877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690AD4E0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8 to 34 year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F957C7A" w14:textId="6E2539FC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8,1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D52BC4" w14:textId="34CE4A40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0FCB0B5" w14:textId="28A01279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9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13D390" w14:textId="664316CC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08A823EB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7,26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769CE7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7.6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26E1C0B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4B54CD31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481E3F75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5 to 49 year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B7539A7" w14:textId="252E67BE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,4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31A6D0" w14:textId="69034693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AD97006" w14:textId="1F42B3C6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9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AB76C3" w14:textId="36CE8D2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76F7F5EC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5,406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A24BD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8.0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A43EFD6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653B9C23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0F50B296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50 years and old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5DFD98B" w14:textId="004EACC8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,7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A9740D" w14:textId="3DB760A0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AD5E64C" w14:textId="1AF468D0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,0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F0C7B3" w14:textId="2D08F445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622A12EA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6,655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2482A3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4.4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AB462B6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6DD0F832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AE1C827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Se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2C8470E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5A911E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57E0C1C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A36157" w14:textId="35C65A06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69DA384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AD9E08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694997B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2612E1" w:rsidRPr="00B76B92" w14:paraId="7B76BD3C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04CE8151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143AA51" w14:textId="785B4E5B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,2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E98725" w14:textId="3F02B13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8F2663D" w14:textId="1EB540B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,8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4928A9" w14:textId="65DC717D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2FA9AC2B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1,41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3EC01F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59.1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15D1836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5DC1F068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15469D09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Mal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1032E05" w14:textId="78007952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8,9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096829" w14:textId="6554812F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DEDA76A" w14:textId="7427E600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,0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3C6207" w14:textId="54FAB6EE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6489933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7,91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E080D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40.9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1BBA866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445472A4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430B652" w14:textId="2963938A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Ethnicit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BCF614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D298A9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3375F0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44EB33" w14:textId="28E799ED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3500001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0F2C0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4D189D39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2612E1" w:rsidRPr="00B76B92" w14:paraId="37DE0285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6BEDCBC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Non-Hispanic/Latin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3270C5D" w14:textId="453B3912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,4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120D32" w14:textId="75ECE6DA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B9126F5" w14:textId="510C99E5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,2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905F24" w14:textId="4A115AF2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1F9ED5A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1,227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762408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58.1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E5116A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04AFFC26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5B136EAC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Hispanic/Latin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389ABD5" w14:textId="0C09522A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8,2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91BAB6" w14:textId="1C611FED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8B491AA" w14:textId="7A7BFA1E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6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44ED6B" w14:textId="16DADED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1954E05D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7,65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3015FE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9.6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17C892AF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3503ECC2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E68F699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Unknow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BC93FA5" w14:textId="5CA1DAF1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9B84B9" w14:textId="55127BC5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33F5047" w14:textId="417FCC28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F76792" w14:textId="65A2B6CA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044D2A3A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44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59B2E9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.3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4F31653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07D68324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29E8DCA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Rac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7B26AE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BB142E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E01E566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CA7F34" w14:textId="1FA08CE0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587EBF3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79715A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AFE4629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</w:tr>
      <w:tr w:rsidR="002612E1" w:rsidRPr="00B76B92" w14:paraId="79E6AA36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4B71B373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White/Caucasia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3FE2588" w14:textId="4859268B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4,3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F2BBAF" w14:textId="4123290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616E3EB" w14:textId="4C17BF33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,3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3282D0" w14:textId="19C00B2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47D15A9A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2,04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8D952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62.3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39F860E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09998B03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211CE5BC" w14:textId="216E29B4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Non-White/Non-Caucasian/oth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CA62A8C" w14:textId="1F2877EB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,2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BB211D" w14:textId="7CE8EF8A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4EF230DF" w14:textId="004DA74C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5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49C4F6" w14:textId="7777AB6E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7515E50F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7,28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016C87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7.7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5AD6F74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0E19C619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276ABB5" w14:textId="1454934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CCI</w:t>
            </w:r>
            <w:r w:rsidR="00B37F6E" w:rsidRPr="00B76B92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, mean (Standard Error)</w:t>
            </w:r>
            <w:r w:rsidR="00D04F4A" w:rsidRPr="00B76B92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DA632BD" w14:textId="68C4C88E" w:rsidR="002612E1" w:rsidRPr="00B76B92" w:rsidRDefault="00391615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F583C1" w14:textId="58CBCAEB" w:rsidR="002612E1" w:rsidRPr="00B76B92" w:rsidRDefault="00391615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(0.01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44CC7022" w14:textId="649021F4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 xml:space="preserve">1.0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F6AD47" w14:textId="6920313F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(0.03)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1F627056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.22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7C4A5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(0.02)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13BCC4F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2612E1" w:rsidRPr="00B76B92" w14:paraId="41C0732C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DD166EE" w14:textId="2EC8FAE0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Smoking Status</w:t>
            </w:r>
            <w:r w:rsidR="00B37F6E" w:rsidRPr="00B76B92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56674A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9518DC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10E777A2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E52ED0" w14:textId="79696CE3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6541947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E87357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39DA49A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71234B1D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0F0F46EA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Nev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8203003" w14:textId="385942D9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5,9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DEB4FC" w14:textId="51A8FB9D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1.7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BD215D8" w14:textId="53EEE553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,3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9CC155" w14:textId="15421C0F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59B1A6C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3,65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5721E4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70.7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1CBBF143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0ECB5BE1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72058514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Qui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8CF3FAF" w14:textId="53665D77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,1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CAFA50" w14:textId="5AC99199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2F18B75" w14:textId="314011A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4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7FCA6B" w14:textId="243B39C0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4C852637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,677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17F76B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9.0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17BA08F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4E781A2D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213E42FE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C9CD8B9" w14:textId="48B415C3" w:rsidR="002612E1" w:rsidRPr="00B76B92" w:rsidRDefault="00B37F6E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8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3311DD" w14:textId="3006DC5F" w:rsidR="002612E1" w:rsidRPr="00B76B92" w:rsidRDefault="00B37F6E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8.3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A41316A" w14:textId="0B73C99A" w:rsidR="002612E1" w:rsidRPr="00B76B92" w:rsidRDefault="00B37F6E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117916" w14:textId="6FB12F01" w:rsidR="002612E1" w:rsidRPr="00B76B92" w:rsidRDefault="00B37F6E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.9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235F2912" w14:textId="70CCE042" w:rsidR="002612E1" w:rsidRPr="00B76B92" w:rsidRDefault="00B37F6E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,727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B7568F" w14:textId="6DBA37D3" w:rsidR="002612E1" w:rsidRPr="00B76B92" w:rsidRDefault="00B37F6E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8.9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880563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3CFFE1F1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09111E7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Unknow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868B7CB" w14:textId="654B63EF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5F9760" w14:textId="75FF3FA3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23F134B" w14:textId="55E70EC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D400C8" w14:textId="718D26D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582EDF02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64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2E2E37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.4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1BAFA95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581EB9FA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F8BC001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BMI, mean (Standard Error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F51BDF4" w14:textId="572E7E58" w:rsidR="002612E1" w:rsidRPr="00B76B92" w:rsidRDefault="00391615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0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F12072" w14:textId="77BACA6F" w:rsidR="002612E1" w:rsidRPr="00B76B92" w:rsidRDefault="00391615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(0.06)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167670FC" w14:textId="39470E22" w:rsidR="002612E1" w:rsidRPr="00B76B92" w:rsidRDefault="00391615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9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D93688" w14:textId="715D9898" w:rsidR="002612E1" w:rsidRPr="00B76B92" w:rsidRDefault="00391615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(0.16)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200DE81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0.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8D3DF4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(0.06)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58E88B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2612E1" w:rsidRPr="00B76B92" w14:paraId="3B41788D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DD19732" w14:textId="6FAA36B3" w:rsidR="002612E1" w:rsidRPr="00B76B92" w:rsidRDefault="00D6177F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BMI</w:t>
            </w:r>
            <w:r w:rsidR="002612E1" w:rsidRPr="00B76B92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B37F6E" w:rsidRPr="00B76B92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r w:rsidR="002612E1" w:rsidRPr="00B76B92">
              <w:rPr>
                <w:rFonts w:ascii="Arial" w:eastAsia="Times New Roman" w:hAnsi="Arial" w:cs="Arial"/>
                <w:sz w:val="22"/>
                <w:szCs w:val="22"/>
              </w:rPr>
              <w:t>Kg/m</w:t>
            </w:r>
            <w:r w:rsidR="002612E1" w:rsidRPr="00B76B92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  <w:r w:rsidR="00B37F6E" w:rsidRPr="00B76B92">
              <w:rPr>
                <w:rFonts w:ascii="Arial" w:eastAsia="Times New Roman" w:hAnsi="Arial" w:cs="Arial"/>
                <w:sz w:val="22"/>
                <w:szCs w:val="22"/>
              </w:rPr>
              <w:t>)</w:t>
            </w:r>
            <w:r w:rsidR="002612E1" w:rsidRPr="00B76B92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CA217CD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780DFB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5BD2F5A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CE4904" w14:textId="32B42091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15D3F692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A709E4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46335B46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2612E1" w:rsidRPr="00B76B92" w14:paraId="14FC205F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9BA972E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Underweight (&lt;18.5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646B75F" w14:textId="46B31640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F5946C" w14:textId="1E81229A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54BD612" w14:textId="2CA14238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60140E" w14:textId="4AE2348E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47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EE3AAD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45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4DAD4E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.3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1FE547E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451E6F5F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77291A4" w14:textId="700166AA" w:rsidR="002612E1" w:rsidRPr="00B76B92" w:rsidRDefault="00D6177F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 xml:space="preserve">Normal </w:t>
            </w:r>
            <w:r w:rsidR="002612E1" w:rsidRPr="00B76B92">
              <w:rPr>
                <w:rFonts w:ascii="Arial" w:eastAsia="Times New Roman" w:hAnsi="Arial" w:cs="Arial"/>
                <w:sz w:val="22"/>
                <w:szCs w:val="22"/>
              </w:rPr>
              <w:t>Weight (18.50-24.9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14A02BD" w14:textId="5F697AED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,1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57F569" w14:textId="5B1934FA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C6E9496" w14:textId="4176266D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47175C" w14:textId="63071635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47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57E83C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4,36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750808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2.6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EC20AA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3A574C72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BA361C9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Overweight (25.00-39.9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5EB206F" w14:textId="6C9DC297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2,3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47EF95" w14:textId="71123C26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ABEF5E0" w14:textId="6CACF365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5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EB8EE8" w14:textId="21EBDB4D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47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D62FC5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0,79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F3A27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55.8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5AB5E8F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4754BFEC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421C899B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Obese (40.00+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BD7D121" w14:textId="7B3F1BA7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9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7EC652" w14:textId="639A7C22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78AD768" w14:textId="04EBB39F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76A3A6" w14:textId="7048EFF6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47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70E7D9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,716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7B7A26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8.9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009E9A1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6BDC3F17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19539315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Unknow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63E5802" w14:textId="3F14DF29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4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C3143B" w14:textId="389907C8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6EBC432" w14:textId="31830745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D284CF" w14:textId="392AAC26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47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3DE073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,207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D88127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1.4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CDFAC28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05CA8241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B6D36E9" w14:textId="5B964459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Vaccination status</w:t>
            </w:r>
            <w:r w:rsidR="00B37F6E" w:rsidRPr="00B76B92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7E075AB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0EDFAF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7AA8301C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4AA5D3" w14:textId="27049502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47C848AC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98D116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69A3AB2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2612E1" w:rsidRPr="00B76B92" w14:paraId="59E22A77" w14:textId="77777777" w:rsidTr="00354354">
        <w:trPr>
          <w:trHeight w:hRule="exact" w:val="288"/>
        </w:trPr>
        <w:tc>
          <w:tcPr>
            <w:tcW w:w="1913" w:type="pct"/>
            <w:tcBorders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44F3A4F2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20BADA2" w14:textId="1EC20DB9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6,302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10F1E6" w14:textId="61CC5EEB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424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161CDA6D" w14:textId="697C7C49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81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F44137" w14:textId="696891F5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477" w:type="pct"/>
            <w:tcMar>
              <w:left w:w="0" w:type="dxa"/>
              <w:right w:w="0" w:type="dxa"/>
            </w:tcMar>
            <w:vAlign w:val="center"/>
          </w:tcPr>
          <w:p w14:paraId="1476CEF9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6,02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EEE0D4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31.2</w:t>
            </w:r>
          </w:p>
        </w:tc>
        <w:tc>
          <w:tcPr>
            <w:tcW w:w="536" w:type="pct"/>
            <w:tcBorders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333EB99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612E1" w:rsidRPr="00B76B92" w14:paraId="5AA2C2F9" w14:textId="77777777" w:rsidTr="00354354">
        <w:trPr>
          <w:trHeight w:hRule="exact" w:val="367"/>
        </w:trPr>
        <w:tc>
          <w:tcPr>
            <w:tcW w:w="1913" w:type="pct"/>
            <w:tcBorders>
              <w:bottom w:val="single" w:sz="8" w:space="0" w:color="auto"/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548407EC" w14:textId="77777777" w:rsidR="002612E1" w:rsidRPr="00B76B92" w:rsidRDefault="002612E1" w:rsidP="002612E1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Yes, Any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830C9C4" w14:textId="15954648" w:rsidR="002612E1" w:rsidRPr="00B76B92" w:rsidRDefault="002612E1" w:rsidP="00804B2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5,94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B946A9" w14:textId="78624059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1.7</w:t>
            </w:r>
          </w:p>
        </w:tc>
        <w:tc>
          <w:tcPr>
            <w:tcW w:w="424" w:type="pct"/>
            <w:tcBorders>
              <w:left w:val="single" w:sz="4" w:space="0" w:color="auto"/>
              <w:bottom w:val="single" w:sz="8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8D88ECD" w14:textId="6684DBE3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2,64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EAF3EF" w14:textId="6BB4427C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0.4</w:t>
            </w:r>
          </w:p>
        </w:tc>
        <w:tc>
          <w:tcPr>
            <w:tcW w:w="477" w:type="pct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9D1122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13,300</w:t>
            </w:r>
          </w:p>
        </w:tc>
        <w:tc>
          <w:tcPr>
            <w:tcW w:w="426" w:type="pct"/>
            <w:tcBorders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A72230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eastAsia="Times New Roman" w:hAnsi="Arial" w:cs="Arial"/>
                <w:sz w:val="22"/>
                <w:szCs w:val="22"/>
              </w:rPr>
              <w:t>68.8</w:t>
            </w:r>
          </w:p>
        </w:tc>
        <w:tc>
          <w:tcPr>
            <w:tcW w:w="536" w:type="pct"/>
            <w:tcBorders>
              <w:left w:val="single" w:sz="4" w:space="0" w:color="auto"/>
              <w:bottom w:val="single" w:sz="8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8D7674C" w14:textId="77777777" w:rsidR="002612E1" w:rsidRPr="00B76B92" w:rsidRDefault="002612E1" w:rsidP="00804B20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6CF8410D" w14:textId="04838958" w:rsidR="00D04F4A" w:rsidRPr="00B76B92" w:rsidRDefault="00B37F6E" w:rsidP="00354354">
      <w:pPr>
        <w:rPr>
          <w:rStyle w:val="normaltextrun"/>
          <w:rFonts w:ascii="Arial" w:eastAsia="Times New Roman" w:hAnsi="Arial" w:cs="Arial"/>
          <w:sz w:val="22"/>
          <w:szCs w:val="22"/>
        </w:rPr>
      </w:pPr>
      <w:r w:rsidRPr="00B76B92">
        <w:rPr>
          <w:rStyle w:val="normaltextrun"/>
          <w:rFonts w:ascii="Arial" w:hAnsi="Arial" w:cs="Arial"/>
          <w:sz w:val="22"/>
          <w:szCs w:val="22"/>
          <w:vertAlign w:val="superscript"/>
        </w:rPr>
        <w:t>1</w:t>
      </w:r>
      <w:r w:rsidR="00B76B92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 </w:t>
      </w:r>
      <w:r w:rsidR="000004C9" w:rsidRPr="00B76B92">
        <w:rPr>
          <w:rStyle w:val="normaltextrun"/>
          <w:rFonts w:ascii="Arial" w:hAnsi="Arial" w:cs="Arial"/>
          <w:sz w:val="22"/>
          <w:szCs w:val="22"/>
        </w:rPr>
        <w:t>R</w:t>
      </w:r>
      <w:r w:rsidR="00393552" w:rsidRPr="00B76B92">
        <w:rPr>
          <w:rStyle w:val="normaltextrun"/>
          <w:rFonts w:ascii="Arial" w:hAnsi="Arial" w:cs="Arial"/>
          <w:sz w:val="22"/>
          <w:szCs w:val="22"/>
        </w:rPr>
        <w:t>esponder pre-exclusions.</w:t>
      </w:r>
      <w:r w:rsidR="00D04F4A" w:rsidRPr="00B76B92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Pr="00B76B92">
        <w:rPr>
          <w:rStyle w:val="normaltextrun"/>
          <w:rFonts w:ascii="Arial" w:hAnsi="Arial" w:cs="Arial"/>
          <w:sz w:val="22"/>
          <w:szCs w:val="22"/>
          <w:vertAlign w:val="superscript"/>
        </w:rPr>
        <w:t>2</w:t>
      </w:r>
      <w:r w:rsidR="00B76B92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 </w:t>
      </w:r>
      <w:r w:rsidR="00804B20" w:rsidRPr="00B76B92">
        <w:rPr>
          <w:rStyle w:val="normaltextrun"/>
          <w:rFonts w:ascii="Arial" w:hAnsi="Arial" w:cs="Arial"/>
          <w:sz w:val="22"/>
          <w:szCs w:val="22"/>
        </w:rPr>
        <w:t xml:space="preserve">Charlson Comorbidity Index, there were </w:t>
      </w:r>
      <w:r w:rsidRPr="00B76B92">
        <w:rPr>
          <w:rStyle w:val="normaltextrun"/>
          <w:rFonts w:ascii="Arial" w:hAnsi="Arial" w:cs="Arial"/>
          <w:sz w:val="22"/>
          <w:szCs w:val="22"/>
        </w:rPr>
        <w:t>m</w:t>
      </w:r>
      <w:r w:rsidR="00804B20" w:rsidRPr="00B76B92">
        <w:rPr>
          <w:rStyle w:val="normaltextrun"/>
          <w:rFonts w:ascii="Arial" w:hAnsi="Arial" w:cs="Arial"/>
          <w:sz w:val="22"/>
          <w:szCs w:val="22"/>
        </w:rPr>
        <w:t xml:space="preserve">issing values </w:t>
      </w:r>
      <w:r w:rsidR="00C649FD" w:rsidRPr="00B76B92">
        <w:rPr>
          <w:rStyle w:val="normaltextrun"/>
          <w:rFonts w:ascii="Arial" w:hAnsi="Arial" w:cs="Arial"/>
          <w:sz w:val="22"/>
          <w:szCs w:val="22"/>
        </w:rPr>
        <w:t xml:space="preserve">of </w:t>
      </w:r>
      <w:r w:rsidR="00804B20" w:rsidRPr="00B76B92">
        <w:rPr>
          <w:rStyle w:val="normaltextrun"/>
          <w:rFonts w:ascii="Arial" w:hAnsi="Arial" w:cs="Arial"/>
          <w:sz w:val="22"/>
          <w:szCs w:val="22"/>
        </w:rPr>
        <w:t>survey responses for CCI (n=4</w:t>
      </w:r>
      <w:r w:rsidR="00C649FD" w:rsidRPr="00B76B92">
        <w:rPr>
          <w:rStyle w:val="normaltextrun"/>
          <w:rFonts w:ascii="Arial" w:hAnsi="Arial" w:cs="Arial"/>
          <w:sz w:val="22"/>
          <w:szCs w:val="22"/>
        </w:rPr>
        <w:t xml:space="preserve">). </w:t>
      </w:r>
      <w:r w:rsidR="00804B20" w:rsidRPr="00B76B92">
        <w:rPr>
          <w:rStyle w:val="normaltextrun"/>
          <w:rFonts w:ascii="Arial" w:hAnsi="Arial" w:cs="Arial"/>
          <w:sz w:val="22"/>
          <w:szCs w:val="22"/>
        </w:rPr>
        <w:t>Patient CCI Scores range 0-15.</w:t>
      </w:r>
      <w:r w:rsidR="00664BFB" w:rsidRPr="00B76B92">
        <w:rPr>
          <w:rStyle w:val="normaltextrun"/>
          <w:rFonts w:ascii="Arial" w:hAnsi="Arial" w:cs="Arial"/>
          <w:sz w:val="22"/>
          <w:szCs w:val="22"/>
        </w:rPr>
        <w:t xml:space="preserve"> The standard error of the mean was calculated to test the mean of the sampling distribution.</w:t>
      </w:r>
      <w:r w:rsidR="00D04F4A" w:rsidRPr="00B76B92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Pr="00B76B92">
        <w:rPr>
          <w:rFonts w:ascii="Arial" w:eastAsia="Times New Roman" w:hAnsi="Arial" w:cs="Arial"/>
          <w:sz w:val="22"/>
          <w:szCs w:val="22"/>
          <w:shd w:val="clear" w:color="auto" w:fill="FFFFFF"/>
          <w:vertAlign w:val="superscript"/>
        </w:rPr>
        <w:t>3</w:t>
      </w:r>
      <w:r w:rsidR="00B76B92">
        <w:rPr>
          <w:rFonts w:ascii="Arial" w:eastAsia="Times New Roman" w:hAnsi="Arial" w:cs="Arial"/>
          <w:sz w:val="22"/>
          <w:szCs w:val="22"/>
          <w:shd w:val="clear" w:color="auto" w:fill="FFFFFF"/>
          <w:vertAlign w:val="superscript"/>
        </w:rPr>
        <w:t xml:space="preserve"> </w:t>
      </w:r>
      <w:r w:rsidR="00B76B92">
        <w:rPr>
          <w:rFonts w:ascii="Arial" w:eastAsia="Times New Roman" w:hAnsi="Arial" w:cs="Arial"/>
          <w:sz w:val="22"/>
          <w:szCs w:val="22"/>
          <w:shd w:val="clear" w:color="auto" w:fill="FFFFFF"/>
        </w:rPr>
        <w:t>S</w:t>
      </w:r>
      <w:r w:rsidRPr="00B76B92">
        <w:rPr>
          <w:rFonts w:ascii="Arial" w:eastAsia="Times New Roman" w:hAnsi="Arial" w:cs="Arial"/>
          <w:sz w:val="22"/>
          <w:szCs w:val="22"/>
          <w:shd w:val="clear" w:color="auto" w:fill="FFFFFF"/>
        </w:rPr>
        <w:t xml:space="preserve">moking status reported as “passive” treated as “yes”. </w:t>
      </w:r>
      <w:r w:rsidRPr="00B76B92">
        <w:rPr>
          <w:rStyle w:val="normaltextrun"/>
          <w:rFonts w:ascii="Arial" w:hAnsi="Arial" w:cs="Arial"/>
          <w:sz w:val="22"/>
          <w:szCs w:val="22"/>
          <w:vertAlign w:val="superscript"/>
        </w:rPr>
        <w:t>4</w:t>
      </w:r>
      <w:r w:rsidR="00B76B92">
        <w:rPr>
          <w:rStyle w:val="normaltextrun"/>
          <w:rFonts w:ascii="Arial" w:hAnsi="Arial" w:cs="Arial"/>
          <w:sz w:val="22"/>
          <w:szCs w:val="22"/>
          <w:vertAlign w:val="superscript"/>
        </w:rPr>
        <w:t xml:space="preserve"> </w:t>
      </w:r>
      <w:r w:rsidR="00D04F4A" w:rsidRPr="00B76B92">
        <w:rPr>
          <w:rStyle w:val="normaltextrun"/>
          <w:rFonts w:ascii="Arial" w:hAnsi="Arial" w:cs="Arial"/>
          <w:sz w:val="22"/>
          <w:szCs w:val="22"/>
        </w:rPr>
        <w:t xml:space="preserve">Vaccination status “yes, any” is any record or self-report of a single dose or more of any available vaccine J&amp;J, Pfizer, Moderna, etc.  </w:t>
      </w:r>
    </w:p>
    <w:p w14:paraId="68C926CC" w14:textId="4DE691A4" w:rsidR="00393552" w:rsidRPr="00B76B92" w:rsidRDefault="00393552" w:rsidP="00817C2A">
      <w:pPr>
        <w:spacing w:after="160" w:line="259" w:lineRule="auto"/>
        <w:rPr>
          <w:rStyle w:val="normaltextrun"/>
          <w:rFonts w:ascii="Arial" w:hAnsi="Arial" w:cs="Arial"/>
          <w:sz w:val="22"/>
          <w:szCs w:val="22"/>
        </w:rPr>
        <w:sectPr w:rsidR="00393552" w:rsidRPr="00B76B92" w:rsidSect="004358D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578632F" w14:textId="758FC478" w:rsidR="001647D6" w:rsidRDefault="00DE3E46" w:rsidP="00720F1E">
      <w:pPr>
        <w:rPr>
          <w:rFonts w:ascii="Arial" w:hAnsi="Arial" w:cs="Arial"/>
          <w:sz w:val="22"/>
          <w:szCs w:val="22"/>
        </w:rPr>
      </w:pPr>
      <w:r w:rsidRPr="00B76B92">
        <w:rPr>
          <w:rFonts w:ascii="Arial" w:hAnsi="Arial" w:cs="Arial"/>
          <w:sz w:val="22"/>
          <w:szCs w:val="22"/>
        </w:rPr>
        <w:lastRenderedPageBreak/>
        <w:t xml:space="preserve">Supplementary </w:t>
      </w:r>
      <w:r w:rsidR="001647D6" w:rsidRPr="00B76B92">
        <w:rPr>
          <w:rFonts w:ascii="Arial" w:hAnsi="Arial" w:cs="Arial"/>
          <w:sz w:val="22"/>
          <w:szCs w:val="22"/>
        </w:rPr>
        <w:t>Table</w:t>
      </w:r>
      <w:r w:rsidR="001473C2" w:rsidRPr="00B76B92">
        <w:rPr>
          <w:rFonts w:ascii="Arial" w:hAnsi="Arial" w:cs="Arial"/>
          <w:sz w:val="22"/>
          <w:szCs w:val="22"/>
        </w:rPr>
        <w:t xml:space="preserve"> </w:t>
      </w:r>
      <w:r w:rsidR="00B64711">
        <w:rPr>
          <w:rFonts w:ascii="Arial" w:hAnsi="Arial" w:cs="Arial"/>
          <w:sz w:val="22"/>
          <w:szCs w:val="22"/>
        </w:rPr>
        <w:t>3</w:t>
      </w:r>
      <w:r w:rsidR="001647D6" w:rsidRPr="00B76B92">
        <w:rPr>
          <w:rFonts w:ascii="Arial" w:hAnsi="Arial" w:cs="Arial"/>
          <w:sz w:val="22"/>
          <w:szCs w:val="22"/>
        </w:rPr>
        <w:t>: Largest differences between reported symptoms (n=2,539)</w:t>
      </w:r>
    </w:p>
    <w:p w14:paraId="03C31271" w14:textId="77777777" w:rsidR="00B76B92" w:rsidRPr="00B76B92" w:rsidRDefault="00B76B92" w:rsidP="00720F1E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648"/>
        <w:gridCol w:w="757"/>
        <w:gridCol w:w="734"/>
        <w:gridCol w:w="783"/>
        <w:gridCol w:w="521"/>
        <w:gridCol w:w="622"/>
        <w:gridCol w:w="757"/>
        <w:gridCol w:w="671"/>
        <w:gridCol w:w="948"/>
        <w:gridCol w:w="1219"/>
        <w:gridCol w:w="1328"/>
        <w:gridCol w:w="1155"/>
        <w:gridCol w:w="1869"/>
      </w:tblGrid>
      <w:tr w:rsidR="00A401EE" w:rsidRPr="00B76B92" w14:paraId="0CAD40AE" w14:textId="77777777" w:rsidTr="00B76B92">
        <w:trPr>
          <w:trHeight w:val="288"/>
        </w:trPr>
        <w:tc>
          <w:tcPr>
            <w:tcW w:w="829" w:type="pct"/>
            <w:tcBorders>
              <w:top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681FA55" w14:textId="6503B03F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536D7D2C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 xml:space="preserve">Population </w:t>
            </w:r>
          </w:p>
        </w:tc>
        <w:tc>
          <w:tcPr>
            <w:tcW w:w="1494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A67E936" w14:textId="3CD1706E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 xml:space="preserve">By </w:t>
            </w:r>
            <w:r w:rsidR="006128DC" w:rsidRPr="00B76B92">
              <w:rPr>
                <w:rFonts w:ascii="Arial" w:hAnsi="Arial" w:cs="Arial"/>
                <w:sz w:val="22"/>
                <w:szCs w:val="22"/>
              </w:rPr>
              <w:t>COVID</w:t>
            </w:r>
            <w:r w:rsidRPr="00B76B92">
              <w:rPr>
                <w:rFonts w:ascii="Arial" w:hAnsi="Arial" w:cs="Arial"/>
                <w:sz w:val="22"/>
                <w:szCs w:val="22"/>
              </w:rPr>
              <w:t xml:space="preserve">-19 test result   </w:t>
            </w:r>
          </w:p>
        </w:tc>
        <w:tc>
          <w:tcPr>
            <w:tcW w:w="423" w:type="pct"/>
            <w:tcBorders>
              <w:top w:val="single" w:sz="8" w:space="0" w:color="auto"/>
              <w:bottom w:val="single" w:sz="4" w:space="0" w:color="auto"/>
            </w:tcBorders>
          </w:tcPr>
          <w:p w14:paraId="398D2D73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single" w:sz="8" w:space="0" w:color="auto"/>
              <w:bottom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F6A897E" w14:textId="254DED16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1" w:type="pct"/>
            <w:tcBorders>
              <w:top w:val="single" w:sz="8" w:space="0" w:color="auto"/>
              <w:bottom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5298E8C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single" w:sz="8" w:space="0" w:color="auto"/>
              <w:bottom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64E80BB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47D6" w:rsidRPr="00B76B92" w14:paraId="131A9559" w14:textId="77777777" w:rsidTr="00B76B92">
        <w:trPr>
          <w:trHeight w:val="259"/>
        </w:trPr>
        <w:tc>
          <w:tcPr>
            <w:tcW w:w="829" w:type="pc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971645" w14:textId="598D401F" w:rsidR="001647D6" w:rsidRPr="00B76B92" w:rsidRDefault="00264510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Symptom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83E44B5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67DEC678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70C6F4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9" w:type="pct"/>
            <w:gridSpan w:val="3"/>
            <w:tcBorders>
              <w:top w:val="single" w:sz="4" w:space="0" w:color="auto"/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498D64EB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825" w:type="pct"/>
            <w:gridSpan w:val="3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6562E3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423" w:type="pct"/>
            <w:tcBorders>
              <w:top w:val="single" w:sz="4" w:space="0" w:color="auto"/>
              <w:right w:val="single" w:sz="4" w:space="0" w:color="auto"/>
            </w:tcBorders>
          </w:tcPr>
          <w:p w14:paraId="67392C7A" w14:textId="66EA03EA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 xml:space="preserve">Difference 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5C8F7E4C" w14:textId="7815610D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7ED0FAA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2C7EAF5F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 xml:space="preserve">Odds Ratio </w:t>
            </w:r>
          </w:p>
        </w:tc>
      </w:tr>
      <w:tr w:rsidR="001647D6" w:rsidRPr="00B76B92" w14:paraId="48BFF80B" w14:textId="77777777" w:rsidTr="00B76B92">
        <w:tc>
          <w:tcPr>
            <w:tcW w:w="829" w:type="pct"/>
            <w:tcBorders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E035E5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" w:type="pct"/>
            <w:tcBorders>
              <w:left w:val="single" w:sz="4" w:space="0" w:color="auto"/>
              <w:bottom w:val="single" w:sz="8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1D8085BC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N</w:t>
            </w:r>
            <w:r w:rsidRPr="00B76B9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3" w:type="pct"/>
            <w:tcBorders>
              <w:bottom w:val="single" w:sz="8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6697345E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Yes</w:t>
            </w:r>
            <w:r w:rsidRPr="00B76B9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4" w:type="pct"/>
            <w:tcBorders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1C0E765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72" w:type="pct"/>
            <w:tcBorders>
              <w:left w:val="single" w:sz="4" w:space="0" w:color="auto"/>
              <w:bottom w:val="single" w:sz="8" w:space="0" w:color="auto"/>
            </w:tcBorders>
            <w:tcMar>
              <w:left w:w="72" w:type="dxa"/>
              <w:right w:w="0" w:type="dxa"/>
            </w:tcMar>
            <w:vAlign w:val="center"/>
            <w:hideMark/>
          </w:tcPr>
          <w:p w14:paraId="7079E115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N</w:t>
            </w:r>
            <w:r w:rsidRPr="00B76B9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1" w:type="pct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EBCE934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Yes</w:t>
            </w:r>
            <w:r w:rsidRPr="00B76B9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6" w:type="pct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04B2C10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63" w:type="pct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EE60FD1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N</w:t>
            </w:r>
            <w:r w:rsidRPr="00B76B92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pct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AF9B2FF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Yes</w:t>
            </w:r>
            <w:r w:rsidRPr="00B76B9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8" w:type="pct"/>
            <w:tcBorders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854C259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423" w:type="pct"/>
            <w:tcBorders>
              <w:bottom w:val="single" w:sz="8" w:space="0" w:color="auto"/>
              <w:right w:val="single" w:sz="4" w:space="0" w:color="auto"/>
            </w:tcBorders>
          </w:tcPr>
          <w:p w14:paraId="2C4BFFDC" w14:textId="3AA5079E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06B07E6B" w14:textId="3227A292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Unadjusted</w:t>
            </w:r>
          </w:p>
        </w:tc>
        <w:tc>
          <w:tcPr>
            <w:tcW w:w="401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3BEE772F" w14:textId="16DBC9F8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Adjusted</w:t>
            </w:r>
            <w:r w:rsidR="00DA0C72" w:rsidRPr="00B76B92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8" w:space="0" w:color="auto"/>
            </w:tcBorders>
            <w:tcMar>
              <w:left w:w="72" w:type="dxa"/>
              <w:right w:w="0" w:type="dxa"/>
            </w:tcMar>
            <w:vAlign w:val="center"/>
          </w:tcPr>
          <w:p w14:paraId="465F1546" w14:textId="77777777" w:rsidR="001647D6" w:rsidRPr="00B76B92" w:rsidRDefault="001647D6" w:rsidP="00674D71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sz w:val="22"/>
                <w:szCs w:val="22"/>
              </w:rPr>
              <w:t>[95% CI]</w:t>
            </w:r>
          </w:p>
        </w:tc>
      </w:tr>
      <w:tr w:rsidR="00A401EE" w:rsidRPr="00B76B92" w14:paraId="20B38850" w14:textId="77777777" w:rsidTr="00B76B92">
        <w:trPr>
          <w:trHeight w:val="268"/>
        </w:trPr>
        <w:tc>
          <w:tcPr>
            <w:tcW w:w="829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9BA121" w14:textId="7AA6B8B6" w:rsidR="00A401EE" w:rsidRPr="00B76B92" w:rsidRDefault="00A401EE" w:rsidP="00A401E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76B9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ncentration problems</w:t>
            </w:r>
          </w:p>
        </w:tc>
        <w:tc>
          <w:tcPr>
            <w:tcW w:w="225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8812E60" w14:textId="69091A4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28</w:t>
            </w:r>
          </w:p>
        </w:tc>
        <w:tc>
          <w:tcPr>
            <w:tcW w:w="263" w:type="pct"/>
            <w:tcBorders>
              <w:top w:val="single" w:sz="8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EDD0C58" w14:textId="1D41C88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254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2F3BFF" w14:textId="7FB66F0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272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C1D900A" w14:textId="14CE622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36</w:t>
            </w:r>
          </w:p>
        </w:tc>
        <w:tc>
          <w:tcPr>
            <w:tcW w:w="181" w:type="pct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2B806A" w14:textId="4C97EFFF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216" w:type="pct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EA1F7F" w14:textId="7BDED935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263" w:type="pct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C745CC" w14:textId="2F3FC2B6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2</w:t>
            </w:r>
          </w:p>
        </w:tc>
        <w:tc>
          <w:tcPr>
            <w:tcW w:w="233" w:type="pct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CD63D9" w14:textId="3C1D8EB8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328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7C5346" w14:textId="54F8F113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423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2676A" w14:textId="6D4543A3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5937D4C" w14:textId="1540A6F9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63A906B" w14:textId="6C526184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FC34179" w14:textId="2F73F499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64 [2.17-3.22]</w:t>
            </w:r>
          </w:p>
        </w:tc>
      </w:tr>
      <w:tr w:rsidR="00A401EE" w:rsidRPr="00B76B92" w14:paraId="002657B5" w14:textId="77777777" w:rsidTr="00B76B92">
        <w:trPr>
          <w:trHeight w:val="6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81383C" w14:textId="0E7B5DF0" w:rsidR="00A401EE" w:rsidRPr="00B76B92" w:rsidRDefault="00A401EE" w:rsidP="00A401E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Memory problem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2572119" w14:textId="2DCF7730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26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39DAAF9" w14:textId="0B1C2C5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B50C12" w14:textId="52DE503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69CBA85" w14:textId="35B80774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33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AC720F" w14:textId="7002ACD4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A09006" w14:textId="31AD29FE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C229A4" w14:textId="5B30BB2E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C47556" w14:textId="7789BF9B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D6285A" w14:textId="7A888CB9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2BC1EF" w14:textId="638B994E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1D6E2CD" w14:textId="7D85282A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BC7D812" w14:textId="7862C37F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CB8FF49" w14:textId="7FF2E33B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65 [2.15-3.28]</w:t>
            </w:r>
          </w:p>
        </w:tc>
      </w:tr>
      <w:tr w:rsidR="00A401EE" w:rsidRPr="00B76B92" w14:paraId="27A9F202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FF7978" w14:textId="240457A1" w:rsidR="00A401EE" w:rsidRPr="00B76B92" w:rsidRDefault="00A401EE" w:rsidP="00A401E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atigue/Tirednes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8E3CBB5" w14:textId="55A2857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81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60AC230" w14:textId="56E6249A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173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C86056" w14:textId="56171F0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324A638" w14:textId="500D5B4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67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09B087" w14:textId="2B72AA0D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C5DA05" w14:textId="68F27B9A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49EDBF" w14:textId="397CBCB4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14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32A2DD" w14:textId="0160259A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9EB009" w14:textId="608F411C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CDE31A" w14:textId="72C1C9E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9D40225" w14:textId="0F6B9C74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562F3BF" w14:textId="2E5DD998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02DC9F7" w14:textId="617172AF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15 [1.79-2.60]</w:t>
            </w:r>
          </w:p>
        </w:tc>
      </w:tr>
      <w:tr w:rsidR="00A401EE" w:rsidRPr="00B76B92" w14:paraId="5149BAF1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B5F225" w14:textId="584994F1" w:rsidR="00A401EE" w:rsidRPr="00B76B92" w:rsidRDefault="00A401EE" w:rsidP="00A401E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nfusion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81750DC" w14:textId="19E3B49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059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185AC1E" w14:textId="4F9328C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28A41D" w14:textId="5B8FDE5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22C9C44" w14:textId="3951821A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67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73B6B9" w14:textId="06F8F8C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35DFBB" w14:textId="186C1819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D4BA9D" w14:textId="05E546F6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2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07DCEC" w14:textId="47DFF09B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B312F1" w14:textId="751E4EB6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BC3E0E" w14:textId="26BE853E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BEA6CC9" w14:textId="760A6F5D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B5C2E90" w14:textId="095F4CCF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A733876" w14:textId="281244CB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60 [2.01-3.40]</w:t>
            </w:r>
          </w:p>
        </w:tc>
      </w:tr>
      <w:tr w:rsidR="00A401EE" w:rsidRPr="00B76B92" w14:paraId="7FE2BD0C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95929C" w14:textId="5FE5DDEF" w:rsidR="00A401EE" w:rsidRPr="00B76B92" w:rsidRDefault="00A401EE" w:rsidP="00A401E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Shortness of breath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9262318" w14:textId="108010E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72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71D20F1" w14:textId="1C149FFF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85937F" w14:textId="5E4AB0B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6782FBB" w14:textId="7269FCFF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61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CBBC13" w14:textId="671BBC6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FB0602" w14:textId="2E174EFA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226426" w14:textId="4F3D8FF5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11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68F573" w14:textId="07C87A42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9D0920" w14:textId="3106D7B2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3B088F" w14:textId="6E8D977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474145A" w14:textId="48F874DD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43D80C3" w14:textId="7EA82ACE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68177EF" w14:textId="147F2FF4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68 [2.13-3.39]</w:t>
            </w:r>
          </w:p>
        </w:tc>
      </w:tr>
      <w:tr w:rsidR="00A401EE" w:rsidRPr="00B76B92" w14:paraId="5CE8842C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7B8286" w14:textId="6E5F54B7" w:rsidR="00A401EE" w:rsidRPr="00B76B92" w:rsidRDefault="00A401EE" w:rsidP="00A401E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Chest pain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54B309C" w14:textId="5A41EFB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037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094BA05" w14:textId="2E95DD14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B13AA4" w14:textId="464F1870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E2383D6" w14:textId="63696829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69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8595EA" w14:textId="5DCDE72D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D4FE70" w14:textId="3F2A93F9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31CCA7" w14:textId="5F7B7D24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68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8504D2" w14:textId="1F7CA512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16EA8C" w14:textId="0BD578F6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F4D1E3" w14:textId="178E2B8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930B2E3" w14:textId="4429337C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C4B6085" w14:textId="7BA8FA87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2C28EAE" w14:textId="1CA00F1F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94 [1.53-2.47]</w:t>
            </w:r>
          </w:p>
        </w:tc>
      </w:tr>
      <w:tr w:rsidR="00A401EE" w:rsidRPr="00B76B92" w14:paraId="3BA246EE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237974" w14:textId="4370D85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Blurry vision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EF73F70" w14:textId="5B27CD9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052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E49A5E6" w14:textId="21078AE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6E25ED" w14:textId="3968805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EB19F82" w14:textId="791104FD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82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4110B9" w14:textId="1CF9474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2B6286" w14:textId="222F97CE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6F75F0" w14:textId="16DF71BC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0C4810" w14:textId="151B001B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35596B" w14:textId="47DFD83C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057C18" w14:textId="71775A20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FB41BEA" w14:textId="0AC95FC9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B9FA2C5" w14:textId="6A6C53B2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6343357" w14:textId="58D3BDE9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14 [1.69-2.73]</w:t>
            </w:r>
          </w:p>
        </w:tc>
      </w:tr>
      <w:tr w:rsidR="00A401EE" w:rsidRPr="00B76B92" w14:paraId="526404ED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87E663" w14:textId="4E298336" w:rsidR="00A401EE" w:rsidRPr="00B76B92" w:rsidRDefault="00A401EE" w:rsidP="00A401E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Muscle twitche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79E3A36" w14:textId="299B9A37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087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C2BDFB7" w14:textId="51780386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324EDE" w14:textId="042C19D4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70856E5" w14:textId="2AE78DF1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97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FA442B" w14:textId="103D2BAC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5E934" w14:textId="15C12627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A069F3" w14:textId="2DE15047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0D64FF" w14:textId="37D190C8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E85CB0" w14:textId="7DAC0C17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580BD5" w14:textId="4C58BA7A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2387B72" w14:textId="02F6B85C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BE47E09" w14:textId="4E0B5353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7C3ECE6" w14:textId="23886FF2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09 [1.63-2.71]</w:t>
            </w:r>
          </w:p>
        </w:tc>
      </w:tr>
      <w:tr w:rsidR="00A401EE" w:rsidRPr="00B76B92" w14:paraId="6AF24B6A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1DDBFA" w14:textId="443B6AC2" w:rsidR="00A401EE" w:rsidRPr="00B76B92" w:rsidRDefault="00A401EE" w:rsidP="00A401E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Headache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E8CE488" w14:textId="367B7822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15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E27FFA8" w14:textId="39BC7A2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87D076" w14:textId="0EA7272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854FF3A" w14:textId="3D95B5BF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24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D05566" w14:textId="336A2B2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68F12A" w14:textId="0B06CEBD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F89A32" w14:textId="1F35F264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404403" w14:textId="73A0B5F9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7DE463" w14:textId="777214E1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F12267" w14:textId="6E97ECA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AAF4D69" w14:textId="555EB8AE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2396566" w14:textId="2DDFC859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EF3D2FE" w14:textId="7D15CFB3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60 [1.32-1.94]</w:t>
            </w:r>
          </w:p>
        </w:tc>
      </w:tr>
      <w:tr w:rsidR="00A401EE" w:rsidRPr="00B76B92" w14:paraId="72BF8D95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440622" w14:textId="48CE1045" w:rsidR="00A401EE" w:rsidRPr="00B76B92" w:rsidRDefault="00A401EE" w:rsidP="00A401E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Muscle &amp; body ache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8AC4476" w14:textId="245305DA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70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3CB0AF4" w14:textId="20144D6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70134D" w14:textId="45EAD7D0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9A13095" w14:textId="5D662D8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60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D1CC80" w14:textId="33ECEA7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9F1475" w14:textId="22EB6B9D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E08AB2" w14:textId="3C8C2919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10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359F5E" w14:textId="68116D5C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2F7E51" w14:textId="7F9D54FC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9E384A" w14:textId="51D23D5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10DA07F" w14:textId="0987D46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2D31562" w14:textId="3AEC23D3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6E82425" w14:textId="1027162B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83 [1.49-2.24]</w:t>
            </w:r>
          </w:p>
        </w:tc>
      </w:tr>
      <w:tr w:rsidR="00A401EE" w:rsidRPr="00B76B92" w14:paraId="4F40AB08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A78DC8" w14:textId="468A322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Joint pain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BF706D9" w14:textId="3EB30DC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69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ECEA0D3" w14:textId="7623B486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FCB15E" w14:textId="52D16BD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42D4096" w14:textId="47231E5A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61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38160" w14:textId="2950373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571345" w14:textId="05630EA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8B1E46" w14:textId="4434DB34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08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1545F5" w14:textId="3ACA33E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29C2BD" w14:textId="7A351E5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12C9A3" w14:textId="62DA0D7A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520945E" w14:textId="6243F6B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DE8AD79" w14:textId="645D55F9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253ADD6" w14:textId="6BB81CD4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99 [1.62-2.46]</w:t>
            </w:r>
          </w:p>
        </w:tc>
      </w:tr>
      <w:tr w:rsidR="00A401EE" w:rsidRPr="00B76B92" w14:paraId="519546D7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EE25E6" w14:textId="1136D606" w:rsidR="00A401EE" w:rsidRPr="00B76B92" w:rsidRDefault="00A401EE" w:rsidP="00A401EE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Irregular heartbeat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130DA26" w14:textId="7FBD51F5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42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A2DA55F" w14:textId="1CFE2389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2DDE83" w14:textId="5CA5F83D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EBE3FD9" w14:textId="66312236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43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A45620" w14:textId="05FA5A98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88F1DB" w14:textId="70723F0D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B30525" w14:textId="69E9BAA6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D94B31" w14:textId="46AA65EB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264CC0" w14:textId="1214CCA1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72CB57" w14:textId="42FAF150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75B3333" w14:textId="30086613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0C7F004" w14:textId="4D40C2D7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14F7DAE" w14:textId="487F8713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19 [1.73-2.80]</w:t>
            </w:r>
          </w:p>
        </w:tc>
      </w:tr>
      <w:tr w:rsidR="00A401EE" w:rsidRPr="00B76B92" w14:paraId="64CFD950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CB7CA5" w14:textId="5F6DBCFE" w:rsidR="00A401EE" w:rsidRPr="00B76B92" w:rsidRDefault="00A401EE" w:rsidP="00A401EE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General weaknes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779BE47" w14:textId="0FF834FE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24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48578B2" w14:textId="4015AA26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740269" w14:textId="1A2D3E49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08D1D08" w14:textId="54BB3F20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33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9FA028" w14:textId="2E7188D7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D0203C" w14:textId="549B6E41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716174" w14:textId="69E19EC2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B4A02B" w14:textId="0F946EF1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716338" w14:textId="4C70CDB2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902F09" w14:textId="1E8FFDB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9F82DC3" w14:textId="1504CCA4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1008A8D" w14:textId="742B78C8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CD00EAD" w14:textId="42C57C41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03 [1.61-2.57]</w:t>
            </w:r>
          </w:p>
        </w:tc>
      </w:tr>
      <w:tr w:rsidR="00A401EE" w:rsidRPr="00B76B92" w14:paraId="3E373377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D0C36F" w14:textId="2D3C9D29" w:rsidR="00A401EE" w:rsidRPr="00B76B92" w:rsidRDefault="00A401EE" w:rsidP="00A401E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Difficulty sleeping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7E625FC" w14:textId="0965F5AE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16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34BF1EA" w14:textId="278EC82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8C6EC8" w14:textId="2BA0BBD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D82C127" w14:textId="5052C16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34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38CE7C" w14:textId="11D28342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56324E" w14:textId="54023199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D4AA35" w14:textId="7335A46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92A539" w14:textId="6BF0095C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D939D2" w14:textId="72A3EC74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17B64D" w14:textId="15B31CD9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08C1D62" w14:textId="13666A4E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5A500840" w14:textId="5B08F206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B595C50" w14:textId="0139B929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42 [1.18-1.71]</w:t>
            </w:r>
          </w:p>
        </w:tc>
      </w:tr>
      <w:tr w:rsidR="00A401EE" w:rsidRPr="00B76B92" w14:paraId="3CE46FDE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BE443B" w14:textId="1E80F95E" w:rsidR="00A401EE" w:rsidRPr="00B76B92" w:rsidRDefault="00A401EE" w:rsidP="00A401EE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Dizzines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C4C69C5" w14:textId="54EB49B7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19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A827858" w14:textId="6177CA2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4F9046" w14:textId="4B934C6D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95EB222" w14:textId="6CE7E103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29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E4A0FC" w14:textId="16B0341E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00CD33" w14:textId="00CC187A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CCD580" w14:textId="30D3AEED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275D48" w14:textId="43EA9330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32351A" w14:textId="191D7CA8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943556" w14:textId="1B43FD8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E2BE4C9" w14:textId="1A618B8B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4F4E006" w14:textId="2B331E20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1434614" w14:textId="6317882A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92 [1.52-2.43]</w:t>
            </w:r>
          </w:p>
        </w:tc>
      </w:tr>
      <w:tr w:rsidR="00A401EE" w:rsidRPr="00B76B92" w14:paraId="42F2B8CA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A46234" w14:textId="18CFAB9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Leg pain when walking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7583478" w14:textId="71F6B51E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39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DE18F53" w14:textId="208F240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4431AD" w14:textId="2E65079E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032A179" w14:textId="74E1F649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41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6980D0" w14:textId="1BB2501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7F8E18" w14:textId="22B69EA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7B0316" w14:textId="52F0430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325111" w14:textId="66485AC0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5CA623" w14:textId="00CE779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6C1800" w14:textId="0BCE3DF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75E3F98" w14:textId="022BCE0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5BA7602" w14:textId="658AADDA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4D4DF667" w14:textId="143C7036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08 [1.62-2.67]</w:t>
            </w:r>
          </w:p>
        </w:tc>
      </w:tr>
      <w:tr w:rsidR="00A401EE" w:rsidRPr="00B76B92" w14:paraId="3A9839FE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A80262" w14:textId="6DA9788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Balance problems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C70641B" w14:textId="19825DCA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22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EBD5F6A" w14:textId="3954DA70" w:rsidR="00A401EE" w:rsidRPr="00B76B92" w:rsidRDefault="00A401EE" w:rsidP="00A401E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0225DF" w14:textId="074CBC2E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773B6FA" w14:textId="25DBDABF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31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3F5BED" w14:textId="7E63A76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B67B67" w14:textId="501A085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A8CBE5" w14:textId="11BEB71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A31A35" w14:textId="5C81C94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315392" w14:textId="7A12F11E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407254" w14:textId="43B90DAD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25FEC97" w14:textId="2D4E706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50453EB" w14:textId="353AEEFE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21429E6" w14:textId="30EF5C5E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.07 [1.62-2.66]</w:t>
            </w:r>
          </w:p>
        </w:tc>
      </w:tr>
      <w:tr w:rsidR="00A401EE" w:rsidRPr="00B76B92" w14:paraId="6FEB2DBF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F58C27" w14:textId="69B750AC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30EADEC" w14:textId="389EBE1C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63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5333D62" w14:textId="3CF01A0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C69BCF" w14:textId="622360EC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35451C8" w14:textId="024A2A89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53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D2299E" w14:textId="724E735A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936294" w14:textId="46AC3CA2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397985" w14:textId="589EE3D9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10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F7AE2B" w14:textId="6297E33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E19312" w14:textId="77F541BF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3B519C" w14:textId="16E82B22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1D3DF27" w14:textId="63CB7CCF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82484D5" w14:textId="107FF9A7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7C08928D" w14:textId="18993717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55 [1.25-1.94]</w:t>
            </w:r>
          </w:p>
        </w:tc>
      </w:tr>
      <w:tr w:rsidR="00A401EE" w:rsidRPr="00B76B92" w14:paraId="612095FD" w14:textId="77777777" w:rsidTr="00B76B92">
        <w:trPr>
          <w:trHeight w:val="288"/>
        </w:trPr>
        <w:tc>
          <w:tcPr>
            <w:tcW w:w="829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46E269" w14:textId="48E3226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Heartburn (reflux)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668B0E2" w14:textId="4CABBA5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38</w:t>
            </w:r>
          </w:p>
        </w:tc>
        <w:tc>
          <w:tcPr>
            <w:tcW w:w="263" w:type="pct"/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6956A6AA" w14:textId="731844D0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44BC6C" w14:textId="0514DC0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3FD4DF5" w14:textId="0C497A6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37</w:t>
            </w:r>
          </w:p>
        </w:tc>
        <w:tc>
          <w:tcPr>
            <w:tcW w:w="181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A477DD" w14:textId="79EA2319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216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97142E" w14:textId="26517A2F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EDF9B6" w14:textId="1EC9198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001</w:t>
            </w:r>
          </w:p>
        </w:tc>
        <w:tc>
          <w:tcPr>
            <w:tcW w:w="233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917C27" w14:textId="23E5B36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54D77B" w14:textId="3E1F477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0F6E16" w14:textId="51054EAF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4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3EDB7881" w14:textId="53A88117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4AAB925" w14:textId="026D3051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48D7079" w14:textId="31E3488D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47 [1.20-1.81]</w:t>
            </w:r>
          </w:p>
        </w:tc>
      </w:tr>
      <w:tr w:rsidR="00A401EE" w:rsidRPr="00B76B92" w14:paraId="4B22D563" w14:textId="77777777" w:rsidTr="00B76B92">
        <w:trPr>
          <w:trHeight w:val="288"/>
        </w:trPr>
        <w:tc>
          <w:tcPr>
            <w:tcW w:w="829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27086A" w14:textId="77631ABE" w:rsidR="00A401EE" w:rsidRPr="00B76B92" w:rsidRDefault="00A401EE" w:rsidP="00A401E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Dry eyes</w:t>
            </w:r>
          </w:p>
        </w:tc>
        <w:tc>
          <w:tcPr>
            <w:tcW w:w="225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67AADDE" w14:textId="3005F3D8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,238</w:t>
            </w:r>
          </w:p>
        </w:tc>
        <w:tc>
          <w:tcPr>
            <w:tcW w:w="263" w:type="pct"/>
            <w:tcBorders>
              <w:bottom w:val="single" w:sz="8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B6CCB95" w14:textId="6F687304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254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CAD3DF" w14:textId="1511609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272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0B2EC318" w14:textId="56B2FEFB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,242</w:t>
            </w:r>
          </w:p>
        </w:tc>
        <w:tc>
          <w:tcPr>
            <w:tcW w:w="181" w:type="pct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FF2239" w14:textId="2BECCEA2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216" w:type="pct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D0A885" w14:textId="36BFE276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263" w:type="pct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DDB88D" w14:textId="7A5F98E3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233" w:type="pct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FDE8F0" w14:textId="40793C5E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328" w:type="pc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DE38B8" w14:textId="060DBE64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423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67E9B" w14:textId="584DA671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61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732DC83" w14:textId="35F72C05" w:rsidR="00A401EE" w:rsidRPr="00B76B92" w:rsidRDefault="00A401EE" w:rsidP="00A401EE">
            <w:pPr>
              <w:rPr>
                <w:rFonts w:ascii="Arial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401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15425633" w14:textId="66609607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left w:w="72" w:type="dxa"/>
              <w:right w:w="0" w:type="dxa"/>
            </w:tcMar>
            <w:vAlign w:val="center"/>
          </w:tcPr>
          <w:p w14:paraId="2CF19661" w14:textId="22687F0F" w:rsidR="00A401EE" w:rsidRPr="00B76B92" w:rsidRDefault="00A401EE" w:rsidP="00A401E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76B92">
              <w:rPr>
                <w:rFonts w:ascii="Arial" w:hAnsi="Arial" w:cs="Arial"/>
                <w:color w:val="000000"/>
                <w:sz w:val="22"/>
                <w:szCs w:val="22"/>
              </w:rPr>
              <w:t>1.44 [1.17-1.78]</w:t>
            </w:r>
          </w:p>
        </w:tc>
      </w:tr>
    </w:tbl>
    <w:p w14:paraId="7B4FDA47" w14:textId="338A0F98" w:rsidR="001647D6" w:rsidRPr="00B76B92" w:rsidRDefault="00DA0C72" w:rsidP="008A2824">
      <w:pPr>
        <w:spacing w:before="60"/>
        <w:rPr>
          <w:rFonts w:ascii="Arial" w:hAnsi="Arial" w:cs="Arial"/>
          <w:b/>
          <w:bCs/>
          <w:color w:val="C00000"/>
          <w:sz w:val="22"/>
          <w:szCs w:val="22"/>
        </w:rPr>
      </w:pPr>
      <w:r w:rsidRPr="00B76B92">
        <w:rPr>
          <w:rFonts w:ascii="Arial" w:hAnsi="Arial" w:cs="Arial"/>
          <w:sz w:val="22"/>
          <w:szCs w:val="22"/>
          <w:vertAlign w:val="superscript"/>
        </w:rPr>
        <w:t>1</w:t>
      </w:r>
      <w:r w:rsidR="00B76B92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B76B92">
        <w:rPr>
          <w:rFonts w:ascii="Arial" w:hAnsi="Arial" w:cs="Arial"/>
          <w:sz w:val="22"/>
          <w:szCs w:val="22"/>
        </w:rPr>
        <w:t xml:space="preserve">Responder (Reported </w:t>
      </w:r>
      <w:r w:rsidR="00B37F6E" w:rsidRPr="00B76B92">
        <w:rPr>
          <w:rFonts w:ascii="Arial" w:hAnsi="Arial" w:cs="Arial"/>
          <w:sz w:val="22"/>
          <w:szCs w:val="22"/>
        </w:rPr>
        <w:t>y</w:t>
      </w:r>
      <w:r w:rsidRPr="00B76B92">
        <w:rPr>
          <w:rFonts w:ascii="Arial" w:hAnsi="Arial" w:cs="Arial"/>
          <w:sz w:val="22"/>
          <w:szCs w:val="22"/>
        </w:rPr>
        <w:t xml:space="preserve">es </w:t>
      </w:r>
      <w:r w:rsidR="00B37F6E" w:rsidRPr="00B76B92">
        <w:rPr>
          <w:rFonts w:ascii="Arial" w:hAnsi="Arial" w:cs="Arial"/>
          <w:sz w:val="22"/>
          <w:szCs w:val="22"/>
        </w:rPr>
        <w:t>s</w:t>
      </w:r>
      <w:r w:rsidRPr="00B76B92">
        <w:rPr>
          <w:rFonts w:ascii="Arial" w:hAnsi="Arial" w:cs="Arial"/>
          <w:sz w:val="22"/>
          <w:szCs w:val="22"/>
        </w:rPr>
        <w:t xml:space="preserve">ymptom or </w:t>
      </w:r>
      <w:r w:rsidR="00B37F6E" w:rsidRPr="00B76B92">
        <w:rPr>
          <w:rFonts w:ascii="Arial" w:hAnsi="Arial" w:cs="Arial"/>
          <w:sz w:val="22"/>
          <w:szCs w:val="22"/>
        </w:rPr>
        <w:t>n</w:t>
      </w:r>
      <w:r w:rsidRPr="00B76B92">
        <w:rPr>
          <w:rFonts w:ascii="Arial" w:hAnsi="Arial" w:cs="Arial"/>
          <w:sz w:val="22"/>
          <w:szCs w:val="22"/>
        </w:rPr>
        <w:t xml:space="preserve">o </w:t>
      </w:r>
      <w:r w:rsidR="00B37F6E" w:rsidRPr="00B76B92">
        <w:rPr>
          <w:rFonts w:ascii="Arial" w:hAnsi="Arial" w:cs="Arial"/>
          <w:sz w:val="22"/>
          <w:szCs w:val="22"/>
        </w:rPr>
        <w:t>s</w:t>
      </w:r>
      <w:r w:rsidRPr="00B76B92">
        <w:rPr>
          <w:rFonts w:ascii="Arial" w:hAnsi="Arial" w:cs="Arial"/>
          <w:sz w:val="22"/>
          <w:szCs w:val="22"/>
        </w:rPr>
        <w:t xml:space="preserve">ymptom); </w:t>
      </w:r>
      <w:r w:rsidRPr="00B76B92">
        <w:rPr>
          <w:rFonts w:ascii="Arial" w:hAnsi="Arial" w:cs="Arial"/>
          <w:sz w:val="22"/>
          <w:szCs w:val="22"/>
          <w:vertAlign w:val="superscript"/>
        </w:rPr>
        <w:t>2</w:t>
      </w:r>
      <w:r w:rsidR="00B76B92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B76B92">
        <w:rPr>
          <w:rFonts w:ascii="Arial" w:hAnsi="Arial" w:cs="Arial"/>
          <w:sz w:val="22"/>
          <w:szCs w:val="22"/>
        </w:rPr>
        <w:t xml:space="preserve">N Reported patient with symptom. </w:t>
      </w:r>
      <w:r w:rsidRPr="00B76B92">
        <w:rPr>
          <w:rFonts w:ascii="Arial" w:hAnsi="Arial" w:cs="Arial"/>
          <w:sz w:val="22"/>
          <w:szCs w:val="22"/>
          <w:vertAlign w:val="superscript"/>
        </w:rPr>
        <w:t>3</w:t>
      </w:r>
      <w:r w:rsidR="00B76B92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B76B92">
        <w:rPr>
          <w:rFonts w:ascii="Arial" w:hAnsi="Arial" w:cs="Arial"/>
          <w:sz w:val="22"/>
          <w:szCs w:val="22"/>
        </w:rPr>
        <w:t xml:space="preserve">P-Value calculation by Logistic Regression </w:t>
      </w:r>
      <w:r w:rsidR="008A2824" w:rsidRPr="00B76B92">
        <w:rPr>
          <w:rFonts w:ascii="Arial" w:hAnsi="Arial" w:cs="Arial"/>
          <w:sz w:val="22"/>
          <w:szCs w:val="22"/>
        </w:rPr>
        <w:t xml:space="preserve">adjusted for age, sex, </w:t>
      </w:r>
      <w:r w:rsidR="00032646" w:rsidRPr="00B76B92">
        <w:rPr>
          <w:rFonts w:ascii="Arial" w:hAnsi="Arial" w:cs="Arial"/>
          <w:sz w:val="22"/>
          <w:szCs w:val="22"/>
        </w:rPr>
        <w:t xml:space="preserve">BMI, </w:t>
      </w:r>
      <w:r w:rsidR="008A2824" w:rsidRPr="00B76B92">
        <w:rPr>
          <w:rFonts w:ascii="Arial" w:hAnsi="Arial" w:cs="Arial"/>
          <w:sz w:val="22"/>
          <w:szCs w:val="22"/>
        </w:rPr>
        <w:t>vaccine status, race/ethnicity, CCI, and time after COVID-19 test respectively.</w:t>
      </w:r>
    </w:p>
    <w:p w14:paraId="32FA0CF2" w14:textId="26E4DEE5" w:rsidR="005F0125" w:rsidRPr="00B76B92" w:rsidRDefault="005F0125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3F3C7878" w14:textId="77777777" w:rsidR="00E0683C" w:rsidRPr="00B76B92" w:rsidRDefault="00E0683C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598009D6" w14:textId="77777777" w:rsidR="00E0683C" w:rsidRPr="00B76B92" w:rsidRDefault="00E0683C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282F398E" w14:textId="77777777" w:rsidR="00E0683C" w:rsidRPr="00B76B92" w:rsidRDefault="00E0683C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736A80A1" w14:textId="77777777" w:rsidR="00E0683C" w:rsidRPr="00B76B92" w:rsidRDefault="00E0683C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5375018E" w14:textId="77777777" w:rsidR="00E0683C" w:rsidRPr="00B76B92" w:rsidRDefault="00E0683C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</w:rPr>
      </w:pPr>
    </w:p>
    <w:sectPr w:rsidR="00E0683C" w:rsidRPr="00B76B92" w:rsidSect="00D704F5">
      <w:pgSz w:w="15840" w:h="12240" w:orient="landscape"/>
      <w:pgMar w:top="810" w:right="720" w:bottom="100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E906C" w14:textId="77777777" w:rsidR="005B528B" w:rsidRDefault="005B528B" w:rsidP="006128DC">
      <w:r>
        <w:separator/>
      </w:r>
    </w:p>
  </w:endnote>
  <w:endnote w:type="continuationSeparator" w:id="0">
    <w:p w14:paraId="56977C02" w14:textId="77777777" w:rsidR="005B528B" w:rsidRDefault="005B528B" w:rsidP="00612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6185A" w14:textId="77777777" w:rsidR="005B528B" w:rsidRDefault="005B528B" w:rsidP="006128DC">
      <w:r>
        <w:separator/>
      </w:r>
    </w:p>
  </w:footnote>
  <w:footnote w:type="continuationSeparator" w:id="0">
    <w:p w14:paraId="72F059C5" w14:textId="77777777" w:rsidR="005B528B" w:rsidRDefault="005B528B" w:rsidP="006128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14713"/>
    <w:multiLevelType w:val="hybridMultilevel"/>
    <w:tmpl w:val="EF762CF4"/>
    <w:lvl w:ilvl="0" w:tplc="0407000F">
      <w:start w:val="1"/>
      <w:numFmt w:val="decimal"/>
      <w:lvlText w:val="%1."/>
      <w:lvlJc w:val="left"/>
      <w:pPr>
        <w:ind w:left="810" w:hanging="360"/>
      </w:pPr>
    </w:lvl>
    <w:lvl w:ilvl="1" w:tplc="04070019" w:tentative="1">
      <w:start w:val="1"/>
      <w:numFmt w:val="lowerLetter"/>
      <w:lvlText w:val="%2."/>
      <w:lvlJc w:val="left"/>
      <w:pPr>
        <w:ind w:left="1710" w:hanging="360"/>
      </w:pPr>
    </w:lvl>
    <w:lvl w:ilvl="2" w:tplc="0407001B" w:tentative="1">
      <w:start w:val="1"/>
      <w:numFmt w:val="lowerRoman"/>
      <w:lvlText w:val="%3."/>
      <w:lvlJc w:val="right"/>
      <w:pPr>
        <w:ind w:left="2430" w:hanging="180"/>
      </w:pPr>
    </w:lvl>
    <w:lvl w:ilvl="3" w:tplc="0407000F" w:tentative="1">
      <w:start w:val="1"/>
      <w:numFmt w:val="decimal"/>
      <w:lvlText w:val="%4."/>
      <w:lvlJc w:val="left"/>
      <w:pPr>
        <w:ind w:left="3150" w:hanging="360"/>
      </w:pPr>
    </w:lvl>
    <w:lvl w:ilvl="4" w:tplc="04070019" w:tentative="1">
      <w:start w:val="1"/>
      <w:numFmt w:val="lowerLetter"/>
      <w:lvlText w:val="%5."/>
      <w:lvlJc w:val="left"/>
      <w:pPr>
        <w:ind w:left="3870" w:hanging="360"/>
      </w:pPr>
    </w:lvl>
    <w:lvl w:ilvl="5" w:tplc="0407001B" w:tentative="1">
      <w:start w:val="1"/>
      <w:numFmt w:val="lowerRoman"/>
      <w:lvlText w:val="%6."/>
      <w:lvlJc w:val="right"/>
      <w:pPr>
        <w:ind w:left="4590" w:hanging="180"/>
      </w:pPr>
    </w:lvl>
    <w:lvl w:ilvl="6" w:tplc="0407000F" w:tentative="1">
      <w:start w:val="1"/>
      <w:numFmt w:val="decimal"/>
      <w:lvlText w:val="%7."/>
      <w:lvlJc w:val="left"/>
      <w:pPr>
        <w:ind w:left="5310" w:hanging="360"/>
      </w:pPr>
    </w:lvl>
    <w:lvl w:ilvl="7" w:tplc="04070019" w:tentative="1">
      <w:start w:val="1"/>
      <w:numFmt w:val="lowerLetter"/>
      <w:lvlText w:val="%8."/>
      <w:lvlJc w:val="left"/>
      <w:pPr>
        <w:ind w:left="6030" w:hanging="360"/>
      </w:pPr>
    </w:lvl>
    <w:lvl w:ilvl="8" w:tplc="0407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4A654086"/>
    <w:multiLevelType w:val="hybridMultilevel"/>
    <w:tmpl w:val="5AE2E4BA"/>
    <w:lvl w:ilvl="0" w:tplc="4DA637B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563D0A"/>
    <w:multiLevelType w:val="hybridMultilevel"/>
    <w:tmpl w:val="E7F898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50F41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431788">
    <w:abstractNumId w:val="0"/>
  </w:num>
  <w:num w:numId="2" w16cid:durableId="1911109209">
    <w:abstractNumId w:val="2"/>
  </w:num>
  <w:num w:numId="3" w16cid:durableId="4602665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TrackMoves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828"/>
    <w:rsid w:val="000004C9"/>
    <w:rsid w:val="000036CC"/>
    <w:rsid w:val="00005126"/>
    <w:rsid w:val="000177E5"/>
    <w:rsid w:val="000215FF"/>
    <w:rsid w:val="00022BA5"/>
    <w:rsid w:val="00032646"/>
    <w:rsid w:val="0004669C"/>
    <w:rsid w:val="00053A2F"/>
    <w:rsid w:val="00077827"/>
    <w:rsid w:val="000B3745"/>
    <w:rsid w:val="000D4169"/>
    <w:rsid w:val="000D431E"/>
    <w:rsid w:val="000D616D"/>
    <w:rsid w:val="00124554"/>
    <w:rsid w:val="00143372"/>
    <w:rsid w:val="001473C2"/>
    <w:rsid w:val="001647D6"/>
    <w:rsid w:val="00173785"/>
    <w:rsid w:val="0017794C"/>
    <w:rsid w:val="0019001D"/>
    <w:rsid w:val="00193E59"/>
    <w:rsid w:val="00194BFC"/>
    <w:rsid w:val="001B0702"/>
    <w:rsid w:val="001B4AC7"/>
    <w:rsid w:val="001D47BB"/>
    <w:rsid w:val="001D597D"/>
    <w:rsid w:val="00203405"/>
    <w:rsid w:val="00204FA6"/>
    <w:rsid w:val="002235AD"/>
    <w:rsid w:val="00232D64"/>
    <w:rsid w:val="00252EF5"/>
    <w:rsid w:val="002612E1"/>
    <w:rsid w:val="00263CAA"/>
    <w:rsid w:val="00264510"/>
    <w:rsid w:val="00295943"/>
    <w:rsid w:val="00297289"/>
    <w:rsid w:val="002D4614"/>
    <w:rsid w:val="003120C7"/>
    <w:rsid w:val="00317A07"/>
    <w:rsid w:val="00325C67"/>
    <w:rsid w:val="00354354"/>
    <w:rsid w:val="00370704"/>
    <w:rsid w:val="00377C5E"/>
    <w:rsid w:val="0038493D"/>
    <w:rsid w:val="00391615"/>
    <w:rsid w:val="00391F58"/>
    <w:rsid w:val="00393552"/>
    <w:rsid w:val="003A6400"/>
    <w:rsid w:val="003D1047"/>
    <w:rsid w:val="003F24B0"/>
    <w:rsid w:val="00413717"/>
    <w:rsid w:val="004358DD"/>
    <w:rsid w:val="004A765B"/>
    <w:rsid w:val="004B176B"/>
    <w:rsid w:val="004B4679"/>
    <w:rsid w:val="004B55CD"/>
    <w:rsid w:val="004E4AAE"/>
    <w:rsid w:val="004E6290"/>
    <w:rsid w:val="00523871"/>
    <w:rsid w:val="005301FF"/>
    <w:rsid w:val="00540276"/>
    <w:rsid w:val="0058512C"/>
    <w:rsid w:val="00593025"/>
    <w:rsid w:val="005A3394"/>
    <w:rsid w:val="005A4855"/>
    <w:rsid w:val="005B09E5"/>
    <w:rsid w:val="005B528B"/>
    <w:rsid w:val="005D585F"/>
    <w:rsid w:val="005E12CF"/>
    <w:rsid w:val="005E53AF"/>
    <w:rsid w:val="005E5F68"/>
    <w:rsid w:val="005F0125"/>
    <w:rsid w:val="006107F4"/>
    <w:rsid w:val="006128DC"/>
    <w:rsid w:val="00650824"/>
    <w:rsid w:val="006521D4"/>
    <w:rsid w:val="00656C8A"/>
    <w:rsid w:val="00664BFB"/>
    <w:rsid w:val="00671667"/>
    <w:rsid w:val="00674D71"/>
    <w:rsid w:val="006814A5"/>
    <w:rsid w:val="00687ADC"/>
    <w:rsid w:val="00687D98"/>
    <w:rsid w:val="006912E7"/>
    <w:rsid w:val="006E258E"/>
    <w:rsid w:val="006E334D"/>
    <w:rsid w:val="00707BA9"/>
    <w:rsid w:val="00720F1E"/>
    <w:rsid w:val="00737B8E"/>
    <w:rsid w:val="00747A90"/>
    <w:rsid w:val="00785758"/>
    <w:rsid w:val="007A7E1E"/>
    <w:rsid w:val="007B62CE"/>
    <w:rsid w:val="007C55B4"/>
    <w:rsid w:val="007E67A4"/>
    <w:rsid w:val="007F1F85"/>
    <w:rsid w:val="00803FAC"/>
    <w:rsid w:val="00804B20"/>
    <w:rsid w:val="00817C2A"/>
    <w:rsid w:val="00821099"/>
    <w:rsid w:val="008275D3"/>
    <w:rsid w:val="008315B2"/>
    <w:rsid w:val="00837828"/>
    <w:rsid w:val="00871A96"/>
    <w:rsid w:val="0089275C"/>
    <w:rsid w:val="00893616"/>
    <w:rsid w:val="008A2824"/>
    <w:rsid w:val="008A5A02"/>
    <w:rsid w:val="008B7880"/>
    <w:rsid w:val="008C2096"/>
    <w:rsid w:val="008C2DA1"/>
    <w:rsid w:val="008C67F2"/>
    <w:rsid w:val="008C7FA8"/>
    <w:rsid w:val="008D2E6F"/>
    <w:rsid w:val="008E3065"/>
    <w:rsid w:val="009124A8"/>
    <w:rsid w:val="00931992"/>
    <w:rsid w:val="00932F3A"/>
    <w:rsid w:val="00937EC4"/>
    <w:rsid w:val="00946920"/>
    <w:rsid w:val="00952D53"/>
    <w:rsid w:val="009659D1"/>
    <w:rsid w:val="00990848"/>
    <w:rsid w:val="009A34DB"/>
    <w:rsid w:val="009B0828"/>
    <w:rsid w:val="009B4DA9"/>
    <w:rsid w:val="009B71C6"/>
    <w:rsid w:val="009C1DE3"/>
    <w:rsid w:val="009D5A3F"/>
    <w:rsid w:val="009E0977"/>
    <w:rsid w:val="009F2176"/>
    <w:rsid w:val="00A07078"/>
    <w:rsid w:val="00A20FA3"/>
    <w:rsid w:val="00A31998"/>
    <w:rsid w:val="00A34BD6"/>
    <w:rsid w:val="00A401EE"/>
    <w:rsid w:val="00A428C4"/>
    <w:rsid w:val="00A60E73"/>
    <w:rsid w:val="00A671DF"/>
    <w:rsid w:val="00A73A9C"/>
    <w:rsid w:val="00A859EC"/>
    <w:rsid w:val="00AD3210"/>
    <w:rsid w:val="00AD5722"/>
    <w:rsid w:val="00B03409"/>
    <w:rsid w:val="00B07796"/>
    <w:rsid w:val="00B37F6E"/>
    <w:rsid w:val="00B507C5"/>
    <w:rsid w:val="00B52FD4"/>
    <w:rsid w:val="00B64711"/>
    <w:rsid w:val="00B733DC"/>
    <w:rsid w:val="00B76B92"/>
    <w:rsid w:val="00BA1750"/>
    <w:rsid w:val="00BB6A0B"/>
    <w:rsid w:val="00BC5EA0"/>
    <w:rsid w:val="00BC6582"/>
    <w:rsid w:val="00BC7BF4"/>
    <w:rsid w:val="00BE2B1C"/>
    <w:rsid w:val="00C2056B"/>
    <w:rsid w:val="00C45B93"/>
    <w:rsid w:val="00C47EB0"/>
    <w:rsid w:val="00C54F80"/>
    <w:rsid w:val="00C60B80"/>
    <w:rsid w:val="00C649FD"/>
    <w:rsid w:val="00CC064A"/>
    <w:rsid w:val="00CE5A62"/>
    <w:rsid w:val="00CF0603"/>
    <w:rsid w:val="00CF2A64"/>
    <w:rsid w:val="00CF5F2D"/>
    <w:rsid w:val="00D01B8B"/>
    <w:rsid w:val="00D039CE"/>
    <w:rsid w:val="00D04F4A"/>
    <w:rsid w:val="00D24EDB"/>
    <w:rsid w:val="00D3229E"/>
    <w:rsid w:val="00D34484"/>
    <w:rsid w:val="00D42EAA"/>
    <w:rsid w:val="00D57E53"/>
    <w:rsid w:val="00D609BA"/>
    <w:rsid w:val="00D6177F"/>
    <w:rsid w:val="00D64F71"/>
    <w:rsid w:val="00D704F5"/>
    <w:rsid w:val="00D76F7E"/>
    <w:rsid w:val="00D96934"/>
    <w:rsid w:val="00DA0C72"/>
    <w:rsid w:val="00DC6F36"/>
    <w:rsid w:val="00DE3E46"/>
    <w:rsid w:val="00DE6888"/>
    <w:rsid w:val="00DE7695"/>
    <w:rsid w:val="00DF42B9"/>
    <w:rsid w:val="00DF61AB"/>
    <w:rsid w:val="00E00521"/>
    <w:rsid w:val="00E0683C"/>
    <w:rsid w:val="00E079D6"/>
    <w:rsid w:val="00E55100"/>
    <w:rsid w:val="00E6344E"/>
    <w:rsid w:val="00E65DCA"/>
    <w:rsid w:val="00EA277A"/>
    <w:rsid w:val="00EB1914"/>
    <w:rsid w:val="00EC2AE4"/>
    <w:rsid w:val="00EC3706"/>
    <w:rsid w:val="00EC5CAB"/>
    <w:rsid w:val="00EC5FBA"/>
    <w:rsid w:val="00EE1EB2"/>
    <w:rsid w:val="00EE3BC6"/>
    <w:rsid w:val="00EF2363"/>
    <w:rsid w:val="00F117A5"/>
    <w:rsid w:val="00F14D9C"/>
    <w:rsid w:val="00F3385F"/>
    <w:rsid w:val="00F36471"/>
    <w:rsid w:val="00F40591"/>
    <w:rsid w:val="00F74A0B"/>
    <w:rsid w:val="00FB0271"/>
    <w:rsid w:val="00FC618C"/>
    <w:rsid w:val="00FE7F52"/>
    <w:rsid w:val="00FF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1642F"/>
  <w15:chartTrackingRefBased/>
  <w15:docId w15:val="{2CEC5E5F-1397-4023-9007-6372F9C56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2D64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2D6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bsatz-Standardschriftart"/>
    <w:rsid w:val="00232D64"/>
  </w:style>
  <w:style w:type="character" w:styleId="Kommentarzeichen">
    <w:name w:val="annotation reference"/>
    <w:basedOn w:val="Absatz-Standardschriftart"/>
    <w:uiPriority w:val="99"/>
    <w:semiHidden/>
    <w:unhideWhenUsed/>
    <w:rsid w:val="00232D6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2D6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2D64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3F24B0"/>
    <w:pPr>
      <w:spacing w:after="16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24B0"/>
    <w:rPr>
      <w:sz w:val="20"/>
      <w:szCs w:val="20"/>
    </w:rPr>
  </w:style>
  <w:style w:type="table" w:customStyle="1" w:styleId="TableGrid2">
    <w:name w:val="Table Grid2"/>
    <w:basedOn w:val="NormaleTabelle"/>
    <w:next w:val="Tabellenraster"/>
    <w:uiPriority w:val="39"/>
    <w:rsid w:val="00B73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817C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 w:eastAsia="de-DE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basedOn w:val="Standard"/>
    <w:uiPriority w:val="34"/>
    <w:qFormat/>
    <w:rsid w:val="00817C2A"/>
    <w:pPr>
      <w:spacing w:after="160" w:line="256" w:lineRule="auto"/>
      <w:ind w:left="720"/>
      <w:contextualSpacing/>
    </w:pPr>
    <w:rPr>
      <w:sz w:val="22"/>
      <w:szCs w:val="22"/>
    </w:rPr>
  </w:style>
  <w:style w:type="table" w:customStyle="1" w:styleId="TableGrid1">
    <w:name w:val="Table Grid1"/>
    <w:basedOn w:val="NormaleTabelle"/>
    <w:next w:val="Tabellenraster"/>
    <w:uiPriority w:val="39"/>
    <w:rsid w:val="00817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7C2A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7C2A"/>
    <w:pPr>
      <w:spacing w:after="0"/>
    </w:pPr>
    <w:rPr>
      <w:b/>
      <w:bCs/>
    </w:rPr>
  </w:style>
  <w:style w:type="character" w:customStyle="1" w:styleId="CommentSubjectChar1">
    <w:name w:val="Comment Subject Char1"/>
    <w:basedOn w:val="KommentartextZchn"/>
    <w:uiPriority w:val="99"/>
    <w:semiHidden/>
    <w:rsid w:val="00817C2A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817C2A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128DC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128DC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128DC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28DC"/>
    <w:rPr>
      <w:sz w:val="24"/>
      <w:szCs w:val="24"/>
    </w:rPr>
  </w:style>
  <w:style w:type="paragraph" w:styleId="berarbeitung">
    <w:name w:val="Revision"/>
    <w:hidden/>
    <w:uiPriority w:val="99"/>
    <w:semiHidden/>
    <w:rsid w:val="006128DC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5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0</Words>
  <Characters>6495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ardner</dc:creator>
  <cp:keywords/>
  <dc:description/>
  <cp:lastModifiedBy>Dominik Ose</cp:lastModifiedBy>
  <cp:revision>16</cp:revision>
  <cp:lastPrinted>2022-10-10T15:35:00Z</cp:lastPrinted>
  <dcterms:created xsi:type="dcterms:W3CDTF">2023-08-16T05:15:00Z</dcterms:created>
  <dcterms:modified xsi:type="dcterms:W3CDTF">2023-11-17T18:18:00Z</dcterms:modified>
</cp:coreProperties>
</file>